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F8D84" w14:textId="42C81E71" w:rsidR="000573EA" w:rsidRDefault="00CC3D64" w:rsidP="00E67AC1">
      <w:pPr>
        <w:rPr>
          <w:rFonts w:ascii="Times New Roman" w:eastAsia="-webkit-standard" w:hAnsi="Times New Roman" w:cs="Times New Roman"/>
          <w:bCs/>
          <w:sz w:val="22"/>
          <w:szCs w:val="22"/>
          <w:lang w:val="en-US"/>
        </w:rPr>
      </w:pPr>
      <w:r>
        <w:rPr>
          <w:rFonts w:ascii="Times New Roman" w:eastAsia="-webkit-standard" w:hAnsi="Times New Roman" w:cs="Times New Roman"/>
          <w:b/>
          <w:sz w:val="22"/>
          <w:szCs w:val="22"/>
          <w:lang w:val="en-US"/>
        </w:rPr>
        <w:t>Supplementary Tabl</w:t>
      </w:r>
      <w:r w:rsidR="00E54BA8">
        <w:rPr>
          <w:rFonts w:ascii="Times New Roman" w:eastAsia="-webkit-standard" w:hAnsi="Times New Roman" w:cs="Times New Roman"/>
          <w:b/>
          <w:sz w:val="22"/>
          <w:szCs w:val="22"/>
          <w:lang w:val="en-US"/>
        </w:rPr>
        <w:t>e</w:t>
      </w:r>
      <w:r w:rsidR="00E67AC1">
        <w:rPr>
          <w:rFonts w:ascii="Times New Roman" w:eastAsia="-webkit-standard" w:hAnsi="Times New Roman" w:cs="Times New Roman"/>
          <w:b/>
          <w:sz w:val="22"/>
          <w:szCs w:val="22"/>
          <w:lang w:val="en-US"/>
        </w:rPr>
        <w:t xml:space="preserve"> 3</w:t>
      </w:r>
      <w:r w:rsidR="00E54BA8">
        <w:rPr>
          <w:rFonts w:ascii="Times New Roman" w:eastAsia="-webkit-standard" w:hAnsi="Times New Roman" w:cs="Times New Roman"/>
          <w:b/>
          <w:sz w:val="22"/>
          <w:szCs w:val="22"/>
          <w:lang w:val="en-US"/>
        </w:rPr>
        <w:t>.</w:t>
      </w:r>
      <w:r w:rsidR="00BE5A72" w:rsidRPr="00A348D4">
        <w:rPr>
          <w:rFonts w:ascii="Times New Roman" w:eastAsia="-webkit-standard" w:hAnsi="Times New Roman" w:cs="Times New Roman"/>
          <w:b/>
          <w:sz w:val="22"/>
          <w:szCs w:val="22"/>
          <w:lang w:val="en-US"/>
        </w:rPr>
        <w:t xml:space="preserve"> </w:t>
      </w:r>
      <w:r w:rsidR="00990321" w:rsidRPr="00E67AC1">
        <w:rPr>
          <w:rFonts w:ascii="Times New Roman" w:eastAsia="-webkit-standard" w:hAnsi="Times New Roman" w:cs="Times New Roman"/>
          <w:bCs/>
          <w:sz w:val="22"/>
          <w:szCs w:val="22"/>
          <w:lang w:val="en-US"/>
        </w:rPr>
        <w:t>Characteristics</w:t>
      </w:r>
      <w:r w:rsidR="00BE5A72" w:rsidRPr="00E67AC1">
        <w:rPr>
          <w:rFonts w:ascii="Times New Roman" w:eastAsia="-webkit-standard" w:hAnsi="Times New Roman" w:cs="Times New Roman"/>
          <w:bCs/>
          <w:sz w:val="22"/>
          <w:szCs w:val="22"/>
          <w:lang w:val="en-US"/>
        </w:rPr>
        <w:t xml:space="preserve"> </w:t>
      </w:r>
      <w:r w:rsidR="00E67AC1" w:rsidRPr="00E67AC1">
        <w:rPr>
          <w:rFonts w:ascii="Times New Roman" w:eastAsia="-webkit-standard" w:hAnsi="Times New Roman" w:cs="Times New Roman"/>
          <w:bCs/>
          <w:sz w:val="22"/>
          <w:szCs w:val="22"/>
          <w:lang w:val="en-US"/>
        </w:rPr>
        <w:t>of all the studies included in the systematic review.</w:t>
      </w:r>
    </w:p>
    <w:p w14:paraId="1244BB68" w14:textId="77777777" w:rsidR="00E67AC1" w:rsidRPr="00A348D4" w:rsidRDefault="00E67AC1" w:rsidP="00E67AC1">
      <w:pPr>
        <w:rPr>
          <w:rFonts w:ascii="Times New Roman" w:eastAsia="Arial" w:hAnsi="Times New Roman" w:cs="Times New Roman"/>
          <w:sz w:val="22"/>
          <w:szCs w:val="22"/>
          <w:lang w:val="en-US"/>
        </w:rPr>
      </w:pPr>
    </w:p>
    <w:tbl>
      <w:tblPr>
        <w:tblStyle w:val="a"/>
        <w:tblW w:w="14600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559"/>
        <w:gridCol w:w="992"/>
        <w:gridCol w:w="1560"/>
        <w:gridCol w:w="992"/>
        <w:gridCol w:w="1843"/>
        <w:gridCol w:w="2126"/>
        <w:gridCol w:w="1560"/>
        <w:gridCol w:w="1275"/>
        <w:gridCol w:w="1417"/>
      </w:tblGrid>
      <w:tr w:rsidR="00B75D96" w:rsidRPr="00A348D4" w14:paraId="137BBA29" w14:textId="77777777" w:rsidTr="00B75D96">
        <w:tc>
          <w:tcPr>
            <w:tcW w:w="1276" w:type="dxa"/>
            <w:vAlign w:val="center"/>
          </w:tcPr>
          <w:p w14:paraId="1B08DE6A" w14:textId="5B227FB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in author (year)</w:t>
            </w:r>
          </w:p>
        </w:tc>
        <w:tc>
          <w:tcPr>
            <w:tcW w:w="1559" w:type="dxa"/>
            <w:vAlign w:val="center"/>
          </w:tcPr>
          <w:p w14:paraId="3E495443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ype of study</w:t>
            </w:r>
          </w:p>
        </w:tc>
        <w:tc>
          <w:tcPr>
            <w:tcW w:w="992" w:type="dxa"/>
            <w:vAlign w:val="center"/>
          </w:tcPr>
          <w:p w14:paraId="1E325A52" w14:textId="6E2F5D6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1560" w:type="dxa"/>
            <w:vAlign w:val="center"/>
          </w:tcPr>
          <w:p w14:paraId="01E5D60E" w14:textId="55C36B0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14:paraId="695177E7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emales (%)</w:t>
            </w:r>
          </w:p>
        </w:tc>
        <w:tc>
          <w:tcPr>
            <w:tcW w:w="1843" w:type="dxa"/>
            <w:vAlign w:val="center"/>
          </w:tcPr>
          <w:p w14:paraId="7571C830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tibiotic</w:t>
            </w:r>
          </w:p>
        </w:tc>
        <w:tc>
          <w:tcPr>
            <w:tcW w:w="2126" w:type="dxa"/>
            <w:vAlign w:val="center"/>
          </w:tcPr>
          <w:p w14:paraId="2919C02A" w14:textId="1C61BBA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tibiotic indication</w:t>
            </w:r>
          </w:p>
        </w:tc>
        <w:tc>
          <w:tcPr>
            <w:tcW w:w="1560" w:type="dxa"/>
            <w:vAlign w:val="center"/>
          </w:tcPr>
          <w:p w14:paraId="5BEDE64B" w14:textId="02B4C62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tibiotic dose</w:t>
            </w:r>
          </w:p>
        </w:tc>
        <w:tc>
          <w:tcPr>
            <w:tcW w:w="1275" w:type="dxa"/>
            <w:vAlign w:val="center"/>
          </w:tcPr>
          <w:p w14:paraId="312E4055" w14:textId="285CFAB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tibiotic’s route of administration</w:t>
            </w:r>
          </w:p>
        </w:tc>
        <w:tc>
          <w:tcPr>
            <w:tcW w:w="1417" w:type="dxa"/>
            <w:vAlign w:val="center"/>
          </w:tcPr>
          <w:p w14:paraId="433997A7" w14:textId="5E6C041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uration of treatment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days)</w:t>
            </w:r>
          </w:p>
        </w:tc>
      </w:tr>
      <w:tr w:rsidR="00B75D96" w:rsidRPr="00A348D4" w14:paraId="2F598EEA" w14:textId="77777777" w:rsidTr="00B75D96">
        <w:tc>
          <w:tcPr>
            <w:tcW w:w="1276" w:type="dxa"/>
            <w:vAlign w:val="center"/>
          </w:tcPr>
          <w:p w14:paraId="0D5965B8" w14:textId="1BE6D6C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bookmarkStart w:id="0" w:name="_Hlk94885086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rkowski TL and Martmer EE (1962)</w:t>
            </w:r>
          </w:p>
        </w:tc>
        <w:tc>
          <w:tcPr>
            <w:tcW w:w="1559" w:type="dxa"/>
            <w:vAlign w:val="center"/>
          </w:tcPr>
          <w:p w14:paraId="39A0046F" w14:textId="1CA2AA6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ort</w:t>
            </w:r>
          </w:p>
        </w:tc>
        <w:tc>
          <w:tcPr>
            <w:tcW w:w="992" w:type="dxa"/>
            <w:vAlign w:val="center"/>
          </w:tcPr>
          <w:p w14:paraId="4AD6DFD4" w14:textId="1E4CC72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055A920" w14:textId="3FAF83E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6145F3AF" w14:textId="42B4498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vAlign w:val="center"/>
          </w:tcPr>
          <w:p w14:paraId="53A27037" w14:textId="3A995CA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imethoxine</w:t>
            </w:r>
          </w:p>
        </w:tc>
        <w:tc>
          <w:tcPr>
            <w:tcW w:w="2126" w:type="dxa"/>
            <w:vAlign w:val="center"/>
          </w:tcPr>
          <w:p w14:paraId="19B7E08C" w14:textId="0705BD9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1560" w:type="dxa"/>
            <w:vAlign w:val="center"/>
          </w:tcPr>
          <w:p w14:paraId="3E2E2A49" w14:textId="22ADDA4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0C18FAAE" w14:textId="51A6FC1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3555959E" w14:textId="0E2D7B8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B75D96" w:rsidRPr="00A348D4" w14:paraId="10506E7D" w14:textId="77777777" w:rsidTr="00B75D96">
        <w:tc>
          <w:tcPr>
            <w:tcW w:w="1276" w:type="dxa"/>
            <w:vMerge w:val="restart"/>
            <w:vAlign w:val="center"/>
          </w:tcPr>
          <w:p w14:paraId="33787D6F" w14:textId="0343655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venthal JM and Silken AB (1976)</w:t>
            </w:r>
          </w:p>
        </w:tc>
        <w:tc>
          <w:tcPr>
            <w:tcW w:w="1559" w:type="dxa"/>
            <w:vMerge w:val="restart"/>
            <w:vAlign w:val="center"/>
          </w:tcPr>
          <w:p w14:paraId="3070CB8A" w14:textId="1F8438F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ies</w:t>
            </w:r>
          </w:p>
        </w:tc>
        <w:tc>
          <w:tcPr>
            <w:tcW w:w="992" w:type="dxa"/>
            <w:vAlign w:val="center"/>
          </w:tcPr>
          <w:p w14:paraId="723D3A28" w14:textId="41F4843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1ED063F" w14:textId="3B3B805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3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6D156026" w14:textId="6D359F2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681673A9" w14:textId="76FF9A4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acillin</w:t>
            </w:r>
          </w:p>
        </w:tc>
        <w:tc>
          <w:tcPr>
            <w:tcW w:w="2126" w:type="dxa"/>
            <w:vAlign w:val="center"/>
          </w:tcPr>
          <w:p w14:paraId="405FFCED" w14:textId="6144827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ic arthritis</w:t>
            </w:r>
          </w:p>
        </w:tc>
        <w:tc>
          <w:tcPr>
            <w:tcW w:w="1560" w:type="dxa"/>
            <w:vAlign w:val="center"/>
          </w:tcPr>
          <w:p w14:paraId="3D76E478" w14:textId="029B4A7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1527974E" w14:textId="2CE3CB8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2AE4384B" w14:textId="2AC20AC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</w:tr>
      <w:tr w:rsidR="00B75D96" w:rsidRPr="00A348D4" w14:paraId="0B2E8904" w14:textId="77777777" w:rsidTr="00B75D96">
        <w:tc>
          <w:tcPr>
            <w:tcW w:w="1276" w:type="dxa"/>
            <w:vMerge/>
            <w:vAlign w:val="center"/>
          </w:tcPr>
          <w:p w14:paraId="436DA6E7" w14:textId="0B38336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0A8B785" w14:textId="202B8E9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395592F" w14:textId="636BBDB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538B412E" w14:textId="7EC620E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.5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20506B23" w14:textId="59F34E7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482AE6FF" w14:textId="237F1DC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acillin</w:t>
            </w:r>
          </w:p>
        </w:tc>
        <w:tc>
          <w:tcPr>
            <w:tcW w:w="2126" w:type="dxa"/>
            <w:vAlign w:val="center"/>
          </w:tcPr>
          <w:p w14:paraId="30EC90D7" w14:textId="09430AC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rgical wound infection</w:t>
            </w:r>
          </w:p>
        </w:tc>
        <w:tc>
          <w:tcPr>
            <w:tcW w:w="1560" w:type="dxa"/>
            <w:vAlign w:val="center"/>
          </w:tcPr>
          <w:p w14:paraId="7E7D5787" w14:textId="1A851A1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2993C490" w14:textId="385E6D6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24E89F28" w14:textId="5F78CBA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</w:tr>
      <w:tr w:rsidR="00B75D96" w:rsidRPr="00A348D4" w14:paraId="28F9267C" w14:textId="77777777" w:rsidTr="00B75D96">
        <w:tc>
          <w:tcPr>
            <w:tcW w:w="1276" w:type="dxa"/>
            <w:vMerge/>
            <w:vAlign w:val="center"/>
          </w:tcPr>
          <w:p w14:paraId="13422552" w14:textId="6FD4BF4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B9E74EE" w14:textId="023454F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F8CCDE" w14:textId="3A1BEA7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BD8249C" w14:textId="33012F6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mo</w:t>
            </w:r>
          </w:p>
        </w:tc>
        <w:tc>
          <w:tcPr>
            <w:tcW w:w="992" w:type="dxa"/>
            <w:vAlign w:val="center"/>
          </w:tcPr>
          <w:p w14:paraId="6E0144D8" w14:textId="7B0B10A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41BAF9F2" w14:textId="29EF43E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acillin</w:t>
            </w:r>
          </w:p>
        </w:tc>
        <w:tc>
          <w:tcPr>
            <w:tcW w:w="2126" w:type="dxa"/>
            <w:vAlign w:val="center"/>
          </w:tcPr>
          <w:p w14:paraId="3D138CE9" w14:textId="65DA763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ic arthritis</w:t>
            </w:r>
          </w:p>
        </w:tc>
        <w:tc>
          <w:tcPr>
            <w:tcW w:w="1560" w:type="dxa"/>
            <w:vAlign w:val="center"/>
          </w:tcPr>
          <w:p w14:paraId="321191E0" w14:textId="7F47A4A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6715FFEF" w14:textId="0F55072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5208718E" w14:textId="6B9AB8F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</w:tr>
      <w:tr w:rsidR="00B75D96" w:rsidRPr="00A348D4" w14:paraId="1A17D502" w14:textId="77777777" w:rsidTr="00B75D96">
        <w:tc>
          <w:tcPr>
            <w:tcW w:w="1276" w:type="dxa"/>
            <w:vAlign w:val="center"/>
          </w:tcPr>
          <w:p w14:paraId="44D62FDA" w14:textId="0156425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u JY, et al. (1977)</w:t>
            </w:r>
          </w:p>
        </w:tc>
        <w:tc>
          <w:tcPr>
            <w:tcW w:w="1559" w:type="dxa"/>
            <w:vAlign w:val="center"/>
          </w:tcPr>
          <w:p w14:paraId="67F69E2D" w14:textId="09D72AC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ort</w:t>
            </w:r>
          </w:p>
        </w:tc>
        <w:tc>
          <w:tcPr>
            <w:tcW w:w="992" w:type="dxa"/>
            <w:vAlign w:val="center"/>
          </w:tcPr>
          <w:p w14:paraId="7B1F1855" w14:textId="437AC7A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72F57BF9" w14:textId="4DEF13D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4EA1EC7A" w14:textId="3DBF6CB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34F9E940" w14:textId="294A2AB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acillin, ampicillin</w:t>
            </w:r>
          </w:p>
        </w:tc>
        <w:tc>
          <w:tcPr>
            <w:tcW w:w="2126" w:type="dxa"/>
            <w:vAlign w:val="center"/>
          </w:tcPr>
          <w:p w14:paraId="7276096C" w14:textId="41A7A9A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myelitis and pyogenic arthritis</w:t>
            </w:r>
          </w:p>
        </w:tc>
        <w:tc>
          <w:tcPr>
            <w:tcW w:w="1560" w:type="dxa"/>
            <w:vAlign w:val="center"/>
          </w:tcPr>
          <w:p w14:paraId="355477E2" w14:textId="6A24DDD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acilli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];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mpicillin</w:t>
            </w:r>
          </w:p>
        </w:tc>
        <w:tc>
          <w:tcPr>
            <w:tcW w:w="1275" w:type="dxa"/>
            <w:vAlign w:val="center"/>
          </w:tcPr>
          <w:p w14:paraId="0487F87D" w14:textId="4C79F9E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6F548FA6" w14:textId="238D92E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B75D96" w:rsidRPr="00A348D4" w14:paraId="1E3E0712" w14:textId="77777777" w:rsidTr="00B75D96">
        <w:tc>
          <w:tcPr>
            <w:tcW w:w="1276" w:type="dxa"/>
            <w:vMerge w:val="restart"/>
            <w:vAlign w:val="center"/>
          </w:tcPr>
          <w:p w14:paraId="7D4A850F" w14:textId="57BEA3B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ene GR and Cohen E (1978)</w:t>
            </w:r>
          </w:p>
        </w:tc>
        <w:tc>
          <w:tcPr>
            <w:tcW w:w="1559" w:type="dxa"/>
            <w:vMerge w:val="restart"/>
            <w:vAlign w:val="center"/>
          </w:tcPr>
          <w:p w14:paraId="2EDF8843" w14:textId="212EC59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ies</w:t>
            </w:r>
          </w:p>
        </w:tc>
        <w:tc>
          <w:tcPr>
            <w:tcW w:w="992" w:type="dxa"/>
            <w:vAlign w:val="center"/>
          </w:tcPr>
          <w:p w14:paraId="507B36E6" w14:textId="259750E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21F5F71D" w14:textId="2AD33A0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mo</w:t>
            </w:r>
          </w:p>
        </w:tc>
        <w:tc>
          <w:tcPr>
            <w:tcW w:w="992" w:type="dxa"/>
            <w:vAlign w:val="center"/>
          </w:tcPr>
          <w:p w14:paraId="7415DA0A" w14:textId="78AB82E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055AAEEB" w14:textId="3366864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fcillin</w:t>
            </w:r>
          </w:p>
        </w:tc>
        <w:tc>
          <w:tcPr>
            <w:tcW w:w="2126" w:type="dxa"/>
            <w:vAlign w:val="center"/>
          </w:tcPr>
          <w:p w14:paraId="02F51576" w14:textId="5F82F16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ulitis</w:t>
            </w:r>
          </w:p>
        </w:tc>
        <w:tc>
          <w:tcPr>
            <w:tcW w:w="1560" w:type="dxa"/>
            <w:vAlign w:val="center"/>
          </w:tcPr>
          <w:p w14:paraId="0F450A2A" w14:textId="064D383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66A3ACDF" w14:textId="7A9CBA7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302BE006" w14:textId="5C3AE92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</w:tr>
      <w:tr w:rsidR="00B75D96" w:rsidRPr="00A348D4" w14:paraId="7D0F2CE9" w14:textId="77777777" w:rsidTr="00B75D96">
        <w:tc>
          <w:tcPr>
            <w:tcW w:w="1276" w:type="dxa"/>
            <w:vMerge/>
            <w:vAlign w:val="center"/>
          </w:tcPr>
          <w:p w14:paraId="518FEE5A" w14:textId="4B946BF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9B7DB73" w14:textId="30B24A7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D6A7BB5" w14:textId="756EAD9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391899AF" w14:textId="3F4D131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mo</w:t>
            </w:r>
          </w:p>
        </w:tc>
        <w:tc>
          <w:tcPr>
            <w:tcW w:w="992" w:type="dxa"/>
            <w:vAlign w:val="center"/>
          </w:tcPr>
          <w:p w14:paraId="7FCC9A9F" w14:textId="6CE0CFB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6754D3F9" w14:textId="7A62E11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fcillin</w:t>
            </w:r>
          </w:p>
        </w:tc>
        <w:tc>
          <w:tcPr>
            <w:tcW w:w="2126" w:type="dxa"/>
            <w:vAlign w:val="center"/>
          </w:tcPr>
          <w:p w14:paraId="3C54EE5E" w14:textId="1544AE8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und infection</w:t>
            </w:r>
          </w:p>
        </w:tc>
        <w:tc>
          <w:tcPr>
            <w:tcW w:w="1560" w:type="dxa"/>
            <w:vAlign w:val="center"/>
          </w:tcPr>
          <w:p w14:paraId="2149701B" w14:textId="1644F69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195E7B20" w14:textId="44C5935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58A640C2" w14:textId="26F208B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B75D96" w:rsidRPr="00A348D4" w14:paraId="1517A829" w14:textId="77777777" w:rsidTr="00B75D96">
        <w:tc>
          <w:tcPr>
            <w:tcW w:w="1276" w:type="dxa"/>
            <w:vAlign w:val="center"/>
          </w:tcPr>
          <w:p w14:paraId="7E168C40" w14:textId="4792638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A348D4"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>Ardati</w:t>
            </w:r>
            <w:proofErr w:type="spellEnd"/>
            <w:r w:rsidRPr="00A348D4"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 xml:space="preserve"> KO, et al. (1979)</w:t>
            </w:r>
          </w:p>
        </w:tc>
        <w:tc>
          <w:tcPr>
            <w:tcW w:w="1559" w:type="dxa"/>
            <w:vAlign w:val="center"/>
          </w:tcPr>
          <w:p w14:paraId="420F7E51" w14:textId="422B1FB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676DC80F" w14:textId="2DBC84E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560" w:type="dxa"/>
            <w:vAlign w:val="center"/>
          </w:tcPr>
          <w:p w14:paraId="2BE4A48E" w14:textId="74B0A92B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4.3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79A0D118" w14:textId="2D6C397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3 wk-13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29828A45" w14:textId="0E2C8D5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4)</w:t>
            </w:r>
          </w:p>
        </w:tc>
        <w:tc>
          <w:tcPr>
            <w:tcW w:w="1843" w:type="dxa"/>
            <w:vAlign w:val="center"/>
          </w:tcPr>
          <w:p w14:paraId="059A7CC7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methopri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  <w:p w14:paraId="0FFF38FC" w14:textId="1BD6417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e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azole</w:t>
            </w:r>
          </w:p>
        </w:tc>
        <w:tc>
          <w:tcPr>
            <w:tcW w:w="2126" w:type="dxa"/>
            <w:vAlign w:val="center"/>
          </w:tcPr>
          <w:p w14:paraId="4D39CCB3" w14:textId="0CCFAA2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>Lymphadenitis, cellulitis,</w:t>
            </w:r>
            <w:r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 xml:space="preserve"> </w:t>
            </w:r>
            <w:r w:rsidRPr="00A348D4"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>osteomyelitis, septic arthri</w:t>
            </w:r>
            <w:r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>ti</w:t>
            </w:r>
            <w:r w:rsidRPr="00A348D4"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>s, shunt infection, meningitis</w:t>
            </w:r>
          </w:p>
        </w:tc>
        <w:tc>
          <w:tcPr>
            <w:tcW w:w="1560" w:type="dxa"/>
            <w:vAlign w:val="center"/>
          </w:tcPr>
          <w:p w14:paraId="3D6ECEDC" w14:textId="7F16E54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50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5F02B3F9" w14:textId="2DD3569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35F24E21" w14:textId="3C3D35C1" w:rsidR="00B75D96" w:rsidRPr="00B92158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2158">
              <w:rPr>
                <w:rFonts w:ascii="Times New Roman" w:hAnsi="Times New Roman" w:cs="Times New Roman"/>
                <w:sz w:val="22"/>
                <w:szCs w:val="22"/>
              </w:rPr>
              <w:t xml:space="preserve">M: 1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B92158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B92158">
              <w:rPr>
                <w:rFonts w:ascii="Times New Roman" w:hAnsi="Times New Roman" w:cs="Times New Roman"/>
                <w:sz w:val="22"/>
                <w:szCs w:val="22"/>
              </w:rPr>
              <w:t xml:space="preserve">, 9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B92158">
              <w:rPr>
                <w:rFonts w:ascii="Times New Roman" w:hAnsi="Times New Roman" w:cs="Times New Roman"/>
                <w:sz w:val="22"/>
                <w:szCs w:val="22"/>
              </w:rPr>
              <w:t>P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;</w:t>
            </w:r>
          </w:p>
          <w:p w14:paraId="05BF406F" w14:textId="255B081A" w:rsidR="00B75D96" w:rsidRPr="00B92158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2158">
              <w:rPr>
                <w:rFonts w:ascii="Times New Roman" w:hAnsi="Times New Roman" w:cs="Times New Roman"/>
                <w:sz w:val="22"/>
                <w:szCs w:val="22"/>
              </w:rPr>
              <w:t xml:space="preserve">R: 4-3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B92158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B92158">
              <w:rPr>
                <w:rFonts w:ascii="Times New Roman" w:hAnsi="Times New Roman" w:cs="Times New Roman"/>
                <w:sz w:val="22"/>
                <w:szCs w:val="22"/>
              </w:rPr>
              <w:t xml:space="preserve">, 2-1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B92158">
              <w:rPr>
                <w:rFonts w:ascii="Times New Roman" w:hAnsi="Times New Roman" w:cs="Times New Roman"/>
                <w:sz w:val="22"/>
                <w:szCs w:val="22"/>
              </w:rPr>
              <w:t>P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B75D96" w:rsidRPr="00A348D4" w14:paraId="5C5306D3" w14:textId="77777777" w:rsidTr="00B75D96">
        <w:tc>
          <w:tcPr>
            <w:tcW w:w="1276" w:type="dxa"/>
            <w:vAlign w:val="center"/>
          </w:tcPr>
          <w:p w14:paraId="67A5B4E0" w14:textId="5E53E85D" w:rsidR="00B75D96" w:rsidRPr="00A374BD" w:rsidRDefault="00B75D96" w:rsidP="00DA2E30">
            <w:pPr>
              <w:spacing w:line="276" w:lineRule="auto"/>
              <w:jc w:val="center"/>
              <w:rPr>
                <w:rFonts w:ascii="Times New Roman" w:eastAsia="Roboto" w:hAnsi="Times New Roman" w:cs="Times New Roman"/>
                <w:color w:val="FF0000"/>
                <w:sz w:val="22"/>
                <w:szCs w:val="22"/>
                <w:highlight w:val="white"/>
                <w:lang w:val="en-US"/>
              </w:rPr>
            </w:pPr>
            <w:r w:rsidRPr="0069627C"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>Feldman WE, et al. (1980)</w:t>
            </w:r>
          </w:p>
        </w:tc>
        <w:tc>
          <w:tcPr>
            <w:tcW w:w="1559" w:type="dxa"/>
            <w:vAlign w:val="center"/>
          </w:tcPr>
          <w:p w14:paraId="5B18D774" w14:textId="20858F5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992" w:type="dxa"/>
            <w:vAlign w:val="center"/>
          </w:tcPr>
          <w:p w14:paraId="630E746D" w14:textId="50A6682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560" w:type="dxa"/>
            <w:vAlign w:val="center"/>
          </w:tcPr>
          <w:p w14:paraId="37E1C3BE" w14:textId="5FF967F0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 19 mo;</w:t>
            </w:r>
          </w:p>
          <w:p w14:paraId="3C955A08" w14:textId="3D0D37D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3-146 mo</w:t>
            </w:r>
          </w:p>
        </w:tc>
        <w:tc>
          <w:tcPr>
            <w:tcW w:w="992" w:type="dxa"/>
            <w:vAlign w:val="center"/>
          </w:tcPr>
          <w:p w14:paraId="48ABB5FA" w14:textId="1C1F5031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 (37)</w:t>
            </w:r>
          </w:p>
        </w:tc>
        <w:tc>
          <w:tcPr>
            <w:tcW w:w="1843" w:type="dxa"/>
            <w:vAlign w:val="center"/>
          </w:tcPr>
          <w:p w14:paraId="7E712630" w14:textId="69ACDE2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oxitin</w:t>
            </w:r>
          </w:p>
        </w:tc>
        <w:tc>
          <w:tcPr>
            <w:tcW w:w="2126" w:type="dxa"/>
            <w:vAlign w:val="center"/>
          </w:tcPr>
          <w:p w14:paraId="55D2EEA1" w14:textId="58D8C85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Pr="00A612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lulitis, arthritis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612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stoiditis, lymphadenitis, septicemia, abscess, meningitis</w:t>
            </w:r>
          </w:p>
        </w:tc>
        <w:tc>
          <w:tcPr>
            <w:tcW w:w="1560" w:type="dxa"/>
            <w:vAlign w:val="center"/>
          </w:tcPr>
          <w:p w14:paraId="1819859C" w14:textId="7F675736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26277376" w14:textId="518417F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vAlign w:val="center"/>
          </w:tcPr>
          <w:p w14:paraId="52853BC6" w14:textId="1386DE8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3-21</w:t>
            </w:r>
          </w:p>
        </w:tc>
      </w:tr>
      <w:tr w:rsidR="00B75D96" w:rsidRPr="00A348D4" w14:paraId="67E8517F" w14:textId="77777777" w:rsidTr="00B75D96">
        <w:tc>
          <w:tcPr>
            <w:tcW w:w="1276" w:type="dxa"/>
            <w:vMerge w:val="restart"/>
            <w:vAlign w:val="center"/>
          </w:tcPr>
          <w:p w14:paraId="3129C299" w14:textId="38E57BE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A348D4"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lastRenderedPageBreak/>
              <w:t>Asmar</w:t>
            </w:r>
            <w:proofErr w:type="spellEnd"/>
            <w:r w:rsidRPr="00A348D4"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  <w:t xml:space="preserve"> BI, et al. (1981)</w:t>
            </w:r>
          </w:p>
        </w:tc>
        <w:tc>
          <w:tcPr>
            <w:tcW w:w="1559" w:type="dxa"/>
            <w:vMerge w:val="restart"/>
            <w:vAlign w:val="center"/>
          </w:tcPr>
          <w:p w14:paraId="2A1B3D87" w14:textId="6A760F5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721424A1" w14:textId="2A3EC93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560" w:type="dxa"/>
            <w:vAlign w:val="center"/>
          </w:tcPr>
          <w:p w14:paraId="03B33AFE" w14:textId="20F2B01F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 4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09CE245C" w14:textId="18785EE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0.4-12.6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4455983E" w14:textId="594DC6D1" w:rsidR="00B75D96" w:rsidRPr="00E640B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4 (48)</w:t>
            </w:r>
          </w:p>
        </w:tc>
        <w:tc>
          <w:tcPr>
            <w:tcW w:w="1843" w:type="dxa"/>
            <w:vAlign w:val="center"/>
          </w:tcPr>
          <w:p w14:paraId="0BC3CB0B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methoprim/</w:t>
            </w:r>
          </w:p>
          <w:p w14:paraId="22BE4C8E" w14:textId="08260AA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e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azole</w:t>
            </w:r>
          </w:p>
        </w:tc>
        <w:tc>
          <w:tcPr>
            <w:tcW w:w="2126" w:type="dxa"/>
            <w:vAlign w:val="center"/>
          </w:tcPr>
          <w:p w14:paraId="798BA8BE" w14:textId="6F19ACA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ute otitis media, uncomplicate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TI</w:t>
            </w:r>
          </w:p>
        </w:tc>
        <w:tc>
          <w:tcPr>
            <w:tcW w:w="1560" w:type="dxa"/>
            <w:vAlign w:val="center"/>
          </w:tcPr>
          <w:p w14:paraId="7DD573F6" w14:textId="4B17D40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mg/kg/bid</w:t>
            </w:r>
          </w:p>
        </w:tc>
        <w:tc>
          <w:tcPr>
            <w:tcW w:w="1275" w:type="dxa"/>
            <w:vAlign w:val="center"/>
          </w:tcPr>
          <w:p w14:paraId="00CE96C9" w14:textId="41B31A2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107B5E96" w14:textId="22BDBDB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A348D4" w14:paraId="10813D5A" w14:textId="77777777" w:rsidTr="00B75D96">
        <w:tc>
          <w:tcPr>
            <w:tcW w:w="1276" w:type="dxa"/>
            <w:vMerge/>
            <w:vAlign w:val="center"/>
          </w:tcPr>
          <w:p w14:paraId="6418A9D7" w14:textId="16F930B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1388628" w14:textId="1A602B5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7F7956" w14:textId="556046A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560" w:type="dxa"/>
            <w:vAlign w:val="center"/>
          </w:tcPr>
          <w:p w14:paraId="141F67F6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2.4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  <w:p w14:paraId="055E92B1" w14:textId="5042418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0.3-10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182E377E" w14:textId="3D1EE9E5" w:rsidR="00B75D96" w:rsidRPr="00E640B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640B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 (45)</w:t>
            </w:r>
          </w:p>
        </w:tc>
        <w:tc>
          <w:tcPr>
            <w:tcW w:w="1843" w:type="dxa"/>
            <w:vAlign w:val="center"/>
          </w:tcPr>
          <w:p w14:paraId="4013902D" w14:textId="6DA2F49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xicillin</w:t>
            </w:r>
          </w:p>
        </w:tc>
        <w:tc>
          <w:tcPr>
            <w:tcW w:w="2126" w:type="dxa"/>
            <w:vAlign w:val="center"/>
          </w:tcPr>
          <w:p w14:paraId="498ED90D" w14:textId="5845917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ute otitis media, uncomplicate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TI</w:t>
            </w:r>
          </w:p>
        </w:tc>
        <w:tc>
          <w:tcPr>
            <w:tcW w:w="1560" w:type="dxa"/>
            <w:vAlign w:val="center"/>
          </w:tcPr>
          <w:p w14:paraId="0829A53D" w14:textId="3EBFD6A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40B4BCA6" w14:textId="5978A55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70B5FB94" w14:textId="603BCA8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A348D4" w14:paraId="0E98CC7C" w14:textId="77777777" w:rsidTr="00B75D96">
        <w:tc>
          <w:tcPr>
            <w:tcW w:w="1276" w:type="dxa"/>
            <w:vMerge w:val="restart"/>
            <w:vAlign w:val="center"/>
          </w:tcPr>
          <w:p w14:paraId="7FFFF1F0" w14:textId="7613D0E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tro</w:t>
            </w:r>
            <w:proofErr w:type="spellEnd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P, et al. (1981)</w:t>
            </w:r>
          </w:p>
        </w:tc>
        <w:tc>
          <w:tcPr>
            <w:tcW w:w="1559" w:type="dxa"/>
            <w:vMerge w:val="restart"/>
            <w:vAlign w:val="center"/>
          </w:tcPr>
          <w:p w14:paraId="18F19314" w14:textId="7592511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e series</w:t>
            </w:r>
          </w:p>
        </w:tc>
        <w:tc>
          <w:tcPr>
            <w:tcW w:w="992" w:type="dxa"/>
            <w:vAlign w:val="center"/>
          </w:tcPr>
          <w:p w14:paraId="06A428BB" w14:textId="0CA6204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62BB45D4" w14:textId="22FF4D4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4572C330" w14:textId="657336D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vAlign w:val="center"/>
          </w:tcPr>
          <w:p w14:paraId="5EB6D4DD" w14:textId="2491A5F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fcillin</w:t>
            </w:r>
          </w:p>
        </w:tc>
        <w:tc>
          <w:tcPr>
            <w:tcW w:w="2126" w:type="dxa"/>
            <w:vAlign w:val="center"/>
          </w:tcPr>
          <w:p w14:paraId="2711069E" w14:textId="5898C6F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myelitis</w:t>
            </w:r>
          </w:p>
        </w:tc>
        <w:tc>
          <w:tcPr>
            <w:tcW w:w="1560" w:type="dxa"/>
            <w:vAlign w:val="center"/>
          </w:tcPr>
          <w:p w14:paraId="53379731" w14:textId="7183054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16B00AB2" w14:textId="4A6F4479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7A97049C" w14:textId="3D051BE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</w:tr>
      <w:tr w:rsidR="00B75D96" w:rsidRPr="00A348D4" w14:paraId="548BBA30" w14:textId="77777777" w:rsidTr="00B75D96">
        <w:tc>
          <w:tcPr>
            <w:tcW w:w="1276" w:type="dxa"/>
            <w:vMerge/>
            <w:vAlign w:val="center"/>
          </w:tcPr>
          <w:p w14:paraId="08C1D16C" w14:textId="15C9B43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0E8BE452" w14:textId="44BBD97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7C2C73A" w14:textId="45EDD3B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7661C0B4" w14:textId="6851D4F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1F2AA1EB" w14:textId="015D9C1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0)</w:t>
            </w:r>
          </w:p>
        </w:tc>
        <w:tc>
          <w:tcPr>
            <w:tcW w:w="1843" w:type="dxa"/>
            <w:vAlign w:val="center"/>
          </w:tcPr>
          <w:p w14:paraId="419276D5" w14:textId="1C9501A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fcillin</w:t>
            </w:r>
          </w:p>
        </w:tc>
        <w:tc>
          <w:tcPr>
            <w:tcW w:w="2126" w:type="dxa"/>
            <w:vAlign w:val="center"/>
          </w:tcPr>
          <w:p w14:paraId="2AE5A7A4" w14:textId="1D5EBBA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ral effusion in septicemia</w:t>
            </w:r>
          </w:p>
        </w:tc>
        <w:tc>
          <w:tcPr>
            <w:tcW w:w="1560" w:type="dxa"/>
            <w:vAlign w:val="center"/>
          </w:tcPr>
          <w:p w14:paraId="475D0563" w14:textId="6EB3ADE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56A47364" w14:textId="68877FD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7DEBA7A7" w14:textId="0D3AD6C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B75D96" w:rsidRPr="00A348D4" w14:paraId="623B6111" w14:textId="77777777" w:rsidTr="00B75D96">
        <w:tc>
          <w:tcPr>
            <w:tcW w:w="1276" w:type="dxa"/>
            <w:vMerge w:val="restart"/>
            <w:vAlign w:val="center"/>
          </w:tcPr>
          <w:p w14:paraId="7E34453D" w14:textId="6DFB006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mar K and Kumar A (1981)</w:t>
            </w:r>
          </w:p>
        </w:tc>
        <w:tc>
          <w:tcPr>
            <w:tcW w:w="1559" w:type="dxa"/>
            <w:vMerge w:val="restart"/>
            <w:vAlign w:val="center"/>
          </w:tcPr>
          <w:p w14:paraId="365136F0" w14:textId="67C41B0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ies</w:t>
            </w:r>
          </w:p>
        </w:tc>
        <w:tc>
          <w:tcPr>
            <w:tcW w:w="992" w:type="dxa"/>
            <w:vAlign w:val="center"/>
          </w:tcPr>
          <w:p w14:paraId="64B55FBD" w14:textId="66D173E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1D26CB9A" w14:textId="403836F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mo</w:t>
            </w:r>
          </w:p>
        </w:tc>
        <w:tc>
          <w:tcPr>
            <w:tcW w:w="992" w:type="dxa"/>
            <w:vAlign w:val="center"/>
          </w:tcPr>
          <w:p w14:paraId="745D82AC" w14:textId="62817EC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vAlign w:val="center"/>
          </w:tcPr>
          <w:p w14:paraId="426AF55F" w14:textId="646E586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icillin</w:t>
            </w:r>
          </w:p>
        </w:tc>
        <w:tc>
          <w:tcPr>
            <w:tcW w:w="2126" w:type="dxa"/>
            <w:vAlign w:val="center"/>
          </w:tcPr>
          <w:p w14:paraId="1C542524" w14:textId="3BAF97D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ingitis</w:t>
            </w:r>
          </w:p>
        </w:tc>
        <w:tc>
          <w:tcPr>
            <w:tcW w:w="1560" w:type="dxa"/>
            <w:vAlign w:val="center"/>
          </w:tcPr>
          <w:p w14:paraId="63219192" w14:textId="7E227A1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19DA706C" w14:textId="7D716A5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6C17A5AA" w14:textId="79E6338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B75D96" w:rsidRPr="00A348D4" w14:paraId="34F2F96A" w14:textId="77777777" w:rsidTr="00B75D96">
        <w:tc>
          <w:tcPr>
            <w:tcW w:w="1276" w:type="dxa"/>
            <w:vMerge/>
            <w:vAlign w:val="center"/>
          </w:tcPr>
          <w:p w14:paraId="5C18C60A" w14:textId="0D8826E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D725675" w14:textId="204F4B0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66BA4C3" w14:textId="16E2F51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4A9CBA03" w14:textId="2CC4047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mo</w:t>
            </w:r>
          </w:p>
        </w:tc>
        <w:tc>
          <w:tcPr>
            <w:tcW w:w="992" w:type="dxa"/>
            <w:vAlign w:val="center"/>
          </w:tcPr>
          <w:p w14:paraId="7998D183" w14:textId="7EA40F6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76AA9947" w14:textId="1C118C28" w:rsidR="00B75D96" w:rsidRPr="005A511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loramphenicol, ampicillin</w:t>
            </w:r>
          </w:p>
        </w:tc>
        <w:tc>
          <w:tcPr>
            <w:tcW w:w="2126" w:type="dxa"/>
            <w:vAlign w:val="center"/>
          </w:tcPr>
          <w:p w14:paraId="09C74164" w14:textId="44E45910" w:rsidR="00B75D96" w:rsidRPr="005A511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ingitis</w:t>
            </w:r>
          </w:p>
        </w:tc>
        <w:tc>
          <w:tcPr>
            <w:tcW w:w="1560" w:type="dxa"/>
            <w:vAlign w:val="center"/>
          </w:tcPr>
          <w:p w14:paraId="3C2451E6" w14:textId="438E3330" w:rsidR="00B75D96" w:rsidRPr="005A511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A5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mg/kg/</w:t>
            </w:r>
            <w:proofErr w:type="spellStart"/>
            <w:r w:rsidRPr="005A5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 w:rsidRPr="005A5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chloramphenicol]; 400 mg/kg/</w:t>
            </w:r>
            <w:proofErr w:type="spellStart"/>
            <w:r w:rsidRPr="005A5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 w:rsidRPr="005A511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ampicillin]</w:t>
            </w:r>
          </w:p>
        </w:tc>
        <w:tc>
          <w:tcPr>
            <w:tcW w:w="1275" w:type="dxa"/>
            <w:vAlign w:val="center"/>
          </w:tcPr>
          <w:p w14:paraId="5866C3B6" w14:textId="3550239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2A1C0A25" w14:textId="6976206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[chloramphenicol]; </w:t>
            </w:r>
          </w:p>
          <w:p w14:paraId="796F112E" w14:textId="0D9A77B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[ampicillin]</w:t>
            </w:r>
          </w:p>
        </w:tc>
      </w:tr>
      <w:tr w:rsidR="00B75D96" w:rsidRPr="00A348D4" w14:paraId="249E67BE" w14:textId="77777777" w:rsidTr="00B75D96">
        <w:tc>
          <w:tcPr>
            <w:tcW w:w="1276" w:type="dxa"/>
            <w:vAlign w:val="center"/>
          </w:tcPr>
          <w:p w14:paraId="1B18DDB9" w14:textId="7069025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 John MA and Prober CG (1981)</w:t>
            </w:r>
          </w:p>
        </w:tc>
        <w:tc>
          <w:tcPr>
            <w:tcW w:w="1559" w:type="dxa"/>
            <w:vAlign w:val="center"/>
          </w:tcPr>
          <w:p w14:paraId="23FEB3E3" w14:textId="070044C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vational</w:t>
            </w:r>
          </w:p>
        </w:tc>
        <w:tc>
          <w:tcPr>
            <w:tcW w:w="992" w:type="dxa"/>
            <w:vAlign w:val="center"/>
          </w:tcPr>
          <w:p w14:paraId="7D47CF59" w14:textId="42EFAB4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1560" w:type="dxa"/>
            <w:vAlign w:val="center"/>
          </w:tcPr>
          <w:p w14:paraId="7F89F47D" w14:textId="043C58C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5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46EA78E6" w14:textId="4731BC6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2 wk-16.5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2C2CFB3A" w14:textId="76EFC75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33)</w:t>
            </w:r>
          </w:p>
        </w:tc>
        <w:tc>
          <w:tcPr>
            <w:tcW w:w="1843" w:type="dxa"/>
            <w:vAlign w:val="center"/>
          </w:tcPr>
          <w:p w14:paraId="54AEBA95" w14:textId="17B3DD8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xacillin</w:t>
            </w:r>
          </w:p>
        </w:tc>
        <w:tc>
          <w:tcPr>
            <w:tcW w:w="2126" w:type="dxa"/>
            <w:vAlign w:val="center"/>
          </w:tcPr>
          <w:p w14:paraId="4E38D027" w14:textId="61AA096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in and soft tissues infections, bone and joints infection, CNS infections</w:t>
            </w:r>
          </w:p>
        </w:tc>
        <w:tc>
          <w:tcPr>
            <w:tcW w:w="1560" w:type="dxa"/>
            <w:vAlign w:val="center"/>
          </w:tcPr>
          <w:p w14:paraId="749642D4" w14:textId="222AE29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2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438EB6FA" w14:textId="0AB5F21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3B38205F" w14:textId="278D464A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550E6751" w14:textId="1765D13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56</w:t>
            </w:r>
          </w:p>
        </w:tc>
      </w:tr>
      <w:tr w:rsidR="00B75D96" w:rsidRPr="00A348D4" w14:paraId="138390E8" w14:textId="77777777" w:rsidTr="00B75D96">
        <w:tc>
          <w:tcPr>
            <w:tcW w:w="1276" w:type="dxa"/>
            <w:vAlign w:val="center"/>
          </w:tcPr>
          <w:p w14:paraId="1978C6BD" w14:textId="6143FA4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Tuomanen</w:t>
            </w:r>
            <w:proofErr w:type="spellEnd"/>
            <w:r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 xml:space="preserve"> EI, et al. (1981)</w:t>
            </w:r>
          </w:p>
        </w:tc>
        <w:tc>
          <w:tcPr>
            <w:tcW w:w="1559" w:type="dxa"/>
            <w:vAlign w:val="center"/>
          </w:tcPr>
          <w:p w14:paraId="496CFA48" w14:textId="0B5585E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vAlign w:val="center"/>
          </w:tcPr>
          <w:p w14:paraId="74CA69C7" w14:textId="3B99423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560" w:type="dxa"/>
            <w:vAlign w:val="center"/>
          </w:tcPr>
          <w:p w14:paraId="00967B80" w14:textId="72F1FB34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 20 mo;</w:t>
            </w:r>
          </w:p>
          <w:p w14:paraId="1448FE64" w14:textId="72F1A0A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2 mo-7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4F5408FC" w14:textId="2FF99FE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843" w:type="dxa"/>
            <w:vAlign w:val="center"/>
          </w:tcPr>
          <w:p w14:paraId="65E99066" w14:textId="5B75FB5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loramphenicol</w:t>
            </w:r>
          </w:p>
        </w:tc>
        <w:tc>
          <w:tcPr>
            <w:tcW w:w="2126" w:type="dxa"/>
            <w:vAlign w:val="center"/>
          </w:tcPr>
          <w:p w14:paraId="4C5585A0" w14:textId="0C3716E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l meningitis</w:t>
            </w:r>
          </w:p>
        </w:tc>
        <w:tc>
          <w:tcPr>
            <w:tcW w:w="1560" w:type="dxa"/>
            <w:vAlign w:val="center"/>
          </w:tcPr>
          <w:p w14:paraId="07F42C89" w14:textId="60F4866C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5-100 </w:t>
            </w:r>
            <w:r w:rsidRPr="006250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3D5D3C57" w14:textId="400C7753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, PO</w:t>
            </w:r>
          </w:p>
        </w:tc>
        <w:tc>
          <w:tcPr>
            <w:tcW w:w="1417" w:type="dxa"/>
            <w:vAlign w:val="center"/>
          </w:tcPr>
          <w:p w14:paraId="3CE0B4C4" w14:textId="52C9E26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9</w:t>
            </w:r>
          </w:p>
        </w:tc>
      </w:tr>
      <w:tr w:rsidR="00B75D96" w:rsidRPr="00A348D4" w14:paraId="4AC350E3" w14:textId="77777777" w:rsidTr="00B75D96">
        <w:tc>
          <w:tcPr>
            <w:tcW w:w="1276" w:type="dxa"/>
            <w:vAlign w:val="center"/>
          </w:tcPr>
          <w:p w14:paraId="3797FCD6" w14:textId="12D4083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plan SL, et al. (1983)</w:t>
            </w:r>
          </w:p>
        </w:tc>
        <w:tc>
          <w:tcPr>
            <w:tcW w:w="1559" w:type="dxa"/>
            <w:vAlign w:val="center"/>
          </w:tcPr>
          <w:p w14:paraId="5CCB7016" w14:textId="33A65E3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0397EDBD" w14:textId="14D8551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560" w:type="dxa"/>
            <w:vAlign w:val="center"/>
          </w:tcPr>
          <w:p w14:paraId="768814CB" w14:textId="4F94E7A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4-27 mo</w:t>
            </w:r>
          </w:p>
        </w:tc>
        <w:tc>
          <w:tcPr>
            <w:tcW w:w="992" w:type="dxa"/>
            <w:vAlign w:val="center"/>
          </w:tcPr>
          <w:p w14:paraId="5D92A53B" w14:textId="623E742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843" w:type="dxa"/>
            <w:vAlign w:val="center"/>
          </w:tcPr>
          <w:p w14:paraId="5DD9C171" w14:textId="2A3D7BF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xalactam</w:t>
            </w:r>
          </w:p>
        </w:tc>
        <w:tc>
          <w:tcPr>
            <w:tcW w:w="2126" w:type="dxa"/>
            <w:vAlign w:val="center"/>
          </w:tcPr>
          <w:p w14:paraId="05DEF34E" w14:textId="19B52EF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ulitis, pneumonia, septic arthritis</w:t>
            </w:r>
          </w:p>
        </w:tc>
        <w:tc>
          <w:tcPr>
            <w:tcW w:w="1560" w:type="dxa"/>
            <w:vAlign w:val="center"/>
          </w:tcPr>
          <w:p w14:paraId="5528B65A" w14:textId="7DF5F6C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113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15E86B52" w14:textId="55F1B4B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1069ED5A" w14:textId="4010DEA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-21</w:t>
            </w:r>
          </w:p>
        </w:tc>
      </w:tr>
      <w:tr w:rsidR="00B75D96" w:rsidRPr="00503794" w14:paraId="3E761A94" w14:textId="77777777" w:rsidTr="00B75D96">
        <w:tc>
          <w:tcPr>
            <w:tcW w:w="1276" w:type="dxa"/>
            <w:vAlign w:val="center"/>
          </w:tcPr>
          <w:p w14:paraId="57BC9266" w14:textId="18F61B5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nmaitree</w:t>
            </w:r>
            <w:proofErr w:type="spellEnd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, et al. (1984)</w:t>
            </w:r>
          </w:p>
        </w:tc>
        <w:tc>
          <w:tcPr>
            <w:tcW w:w="1559" w:type="dxa"/>
            <w:vAlign w:val="center"/>
          </w:tcPr>
          <w:p w14:paraId="784943F8" w14:textId="420FFA9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2DC17708" w14:textId="5F85414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560" w:type="dxa"/>
            <w:vAlign w:val="center"/>
          </w:tcPr>
          <w:p w14:paraId="79927766" w14:textId="5837B08A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3.9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4A25D20B" w14:textId="10C6F0A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: 1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72004425" w14:textId="113506C5" w:rsidR="00B75D96" w:rsidRPr="00EC5A3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1 mo-17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0F434245" w14:textId="4E9ACB4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50)</w:t>
            </w:r>
          </w:p>
        </w:tc>
        <w:tc>
          <w:tcPr>
            <w:tcW w:w="1843" w:type="dxa"/>
            <w:vAlign w:val="center"/>
          </w:tcPr>
          <w:p w14:paraId="22520A3D" w14:textId="2A2498D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triaxone</w:t>
            </w:r>
          </w:p>
        </w:tc>
        <w:tc>
          <w:tcPr>
            <w:tcW w:w="2126" w:type="dxa"/>
            <w:vAlign w:val="center"/>
          </w:tcPr>
          <w:p w14:paraId="405F9057" w14:textId="2D9E2E2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ingitis, pneumoni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piglottitis, cellulitis, osteomyeliti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psis,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ical</w:t>
            </w:r>
            <w:proofErr w:type="spellEnd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rthritis, mastoiditi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T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ound infection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hunt infection</w:t>
            </w:r>
          </w:p>
        </w:tc>
        <w:tc>
          <w:tcPr>
            <w:tcW w:w="1560" w:type="dxa"/>
            <w:vAlign w:val="center"/>
          </w:tcPr>
          <w:p w14:paraId="2D312CB4" w14:textId="23E70D1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meningitis];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-75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infection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vAlign w:val="center"/>
          </w:tcPr>
          <w:p w14:paraId="528CB9B9" w14:textId="409CEB0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M</w:t>
            </w:r>
          </w:p>
        </w:tc>
        <w:tc>
          <w:tcPr>
            <w:tcW w:w="1417" w:type="dxa"/>
            <w:vAlign w:val="center"/>
          </w:tcPr>
          <w:p w14:paraId="7BBDE138" w14:textId="2C12A078" w:rsidR="00B75D96" w:rsidRPr="00EC5A3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R: 1-21</w:t>
            </w:r>
          </w:p>
        </w:tc>
      </w:tr>
      <w:tr w:rsidR="00B75D96" w:rsidRPr="00A348D4" w14:paraId="5F709706" w14:textId="77777777" w:rsidTr="00B75D96">
        <w:tc>
          <w:tcPr>
            <w:tcW w:w="1276" w:type="dxa"/>
            <w:vAlign w:val="center"/>
          </w:tcPr>
          <w:p w14:paraId="28896AB9" w14:textId="3C98F94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37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Dubs MMA (1985)</w:t>
            </w:r>
          </w:p>
        </w:tc>
        <w:tc>
          <w:tcPr>
            <w:tcW w:w="1559" w:type="dxa"/>
            <w:vAlign w:val="center"/>
          </w:tcPr>
          <w:p w14:paraId="3AD005D6" w14:textId="7D9EE6A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992" w:type="dxa"/>
            <w:vAlign w:val="center"/>
          </w:tcPr>
          <w:p w14:paraId="597CB948" w14:textId="5404B85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20DCF77E" w14:textId="437B732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mo</w:t>
            </w:r>
          </w:p>
        </w:tc>
        <w:tc>
          <w:tcPr>
            <w:tcW w:w="992" w:type="dxa"/>
            <w:vAlign w:val="center"/>
          </w:tcPr>
          <w:p w14:paraId="580F6BAC" w14:textId="2F8B1F6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vAlign w:val="center"/>
          </w:tcPr>
          <w:p w14:paraId="4DF11977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xicillin/</w:t>
            </w:r>
          </w:p>
          <w:p w14:paraId="5EB99823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vulanic acid, ticarcillin/</w:t>
            </w:r>
          </w:p>
          <w:p w14:paraId="62A28996" w14:textId="356AD6A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vulanic acid</w:t>
            </w:r>
          </w:p>
        </w:tc>
        <w:tc>
          <w:tcPr>
            <w:tcW w:w="2126" w:type="dxa"/>
            <w:vAlign w:val="center"/>
          </w:tcPr>
          <w:p w14:paraId="1085331C" w14:textId="1AAE465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myelitis</w:t>
            </w:r>
          </w:p>
        </w:tc>
        <w:tc>
          <w:tcPr>
            <w:tcW w:w="1560" w:type="dxa"/>
            <w:vAlign w:val="center"/>
          </w:tcPr>
          <w:p w14:paraId="61067710" w14:textId="0266960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715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/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715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9715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amoxicillin/clavulanic acid]; </w:t>
            </w:r>
            <w:r w:rsidRPr="009715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/2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9715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ticarcillin/clavulanic acid]</w:t>
            </w:r>
          </w:p>
        </w:tc>
        <w:tc>
          <w:tcPr>
            <w:tcW w:w="1275" w:type="dxa"/>
            <w:vAlign w:val="center"/>
          </w:tcPr>
          <w:p w14:paraId="50127C00" w14:textId="658107D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702BE802" w14:textId="39E61AB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</w:tr>
      <w:tr w:rsidR="00B75D96" w:rsidRPr="00A348D4" w14:paraId="20090E76" w14:textId="77777777" w:rsidTr="00B75D96">
        <w:tc>
          <w:tcPr>
            <w:tcW w:w="1276" w:type="dxa"/>
            <w:vMerge w:val="restart"/>
            <w:vAlign w:val="center"/>
          </w:tcPr>
          <w:p w14:paraId="61DD00AD" w14:textId="5AA4E31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ldman S, et al. (1985)</w:t>
            </w:r>
          </w:p>
        </w:tc>
        <w:tc>
          <w:tcPr>
            <w:tcW w:w="1559" w:type="dxa"/>
            <w:vMerge w:val="restart"/>
            <w:vAlign w:val="center"/>
          </w:tcPr>
          <w:p w14:paraId="766FCF3A" w14:textId="205576D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3A6DD0DE" w14:textId="7DFE4F9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560" w:type="dxa"/>
            <w:vAlign w:val="center"/>
          </w:tcPr>
          <w:p w14:paraId="21F2A499" w14:textId="77E5297C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2-102 mo</w:t>
            </w:r>
          </w:p>
        </w:tc>
        <w:tc>
          <w:tcPr>
            <w:tcW w:w="992" w:type="dxa"/>
            <w:vAlign w:val="center"/>
          </w:tcPr>
          <w:p w14:paraId="74A15426" w14:textId="0A342D8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61)</w:t>
            </w:r>
          </w:p>
        </w:tc>
        <w:tc>
          <w:tcPr>
            <w:tcW w:w="1843" w:type="dxa"/>
            <w:vAlign w:val="center"/>
          </w:tcPr>
          <w:p w14:paraId="1D3C9F09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methopri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  <w:p w14:paraId="6C263C73" w14:textId="39ADDF5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e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azole</w:t>
            </w:r>
          </w:p>
        </w:tc>
        <w:tc>
          <w:tcPr>
            <w:tcW w:w="2126" w:type="dxa"/>
            <w:vAlign w:val="center"/>
          </w:tcPr>
          <w:p w14:paraId="11E9F15B" w14:textId="25FE150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otitis media</w:t>
            </w:r>
          </w:p>
        </w:tc>
        <w:tc>
          <w:tcPr>
            <w:tcW w:w="1560" w:type="dxa"/>
            <w:vAlign w:val="center"/>
          </w:tcPr>
          <w:p w14:paraId="56DCE0FC" w14:textId="70A4C2D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72B014D6" w14:textId="200FB819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681C4828" w14:textId="0D4095F6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A348D4" w14:paraId="211D911E" w14:textId="77777777" w:rsidTr="00B75D96">
        <w:tc>
          <w:tcPr>
            <w:tcW w:w="1276" w:type="dxa"/>
            <w:vMerge/>
            <w:vAlign w:val="center"/>
          </w:tcPr>
          <w:p w14:paraId="268F2073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BDC971F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9E54B5" w14:textId="01AEC48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1560" w:type="dxa"/>
            <w:vAlign w:val="center"/>
          </w:tcPr>
          <w:p w14:paraId="2D24726E" w14:textId="4C6DF1F0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2-102 mo</w:t>
            </w:r>
          </w:p>
        </w:tc>
        <w:tc>
          <w:tcPr>
            <w:tcW w:w="992" w:type="dxa"/>
            <w:vAlign w:val="center"/>
          </w:tcPr>
          <w:p w14:paraId="6A46B528" w14:textId="54EC1F2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61)</w:t>
            </w:r>
          </w:p>
        </w:tc>
        <w:tc>
          <w:tcPr>
            <w:tcW w:w="1843" w:type="dxa"/>
            <w:vAlign w:val="center"/>
          </w:tcPr>
          <w:p w14:paraId="35A0BF82" w14:textId="667E0BC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xicillin</w:t>
            </w:r>
          </w:p>
        </w:tc>
        <w:tc>
          <w:tcPr>
            <w:tcW w:w="2126" w:type="dxa"/>
            <w:vAlign w:val="center"/>
          </w:tcPr>
          <w:p w14:paraId="72DFC15B" w14:textId="18BAF93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otitis media</w:t>
            </w:r>
          </w:p>
        </w:tc>
        <w:tc>
          <w:tcPr>
            <w:tcW w:w="1560" w:type="dxa"/>
            <w:vAlign w:val="center"/>
          </w:tcPr>
          <w:p w14:paraId="0D09A5D1" w14:textId="4EB657F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462AE9D0" w14:textId="74841016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7758B4D0" w14:textId="176FC6B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A348D4" w14:paraId="74FCFA5D" w14:textId="77777777" w:rsidTr="00B75D96">
        <w:tc>
          <w:tcPr>
            <w:tcW w:w="1276" w:type="dxa"/>
            <w:vAlign w:val="center"/>
          </w:tcPr>
          <w:p w14:paraId="790F9358" w14:textId="47BE8C9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am</w:t>
            </w:r>
            <w:proofErr w:type="spellEnd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et al. (1985)</w:t>
            </w:r>
          </w:p>
        </w:tc>
        <w:tc>
          <w:tcPr>
            <w:tcW w:w="1559" w:type="dxa"/>
            <w:vAlign w:val="center"/>
          </w:tcPr>
          <w:p w14:paraId="65949333" w14:textId="6B83577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0FDFEBAA" w14:textId="227BCF5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560" w:type="dxa"/>
            <w:vAlign w:val="center"/>
          </w:tcPr>
          <w:p w14:paraId="26FF9705" w14:textId="349626CB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: 2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1C608DF6" w14:textId="2107100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2 mo–14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3F32C87F" w14:textId="0B28F0A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9.4)</w:t>
            </w:r>
          </w:p>
        </w:tc>
        <w:tc>
          <w:tcPr>
            <w:tcW w:w="1843" w:type="dxa"/>
            <w:vAlign w:val="center"/>
          </w:tcPr>
          <w:p w14:paraId="1A427779" w14:textId="2A1601A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triaxone</w:t>
            </w:r>
          </w:p>
        </w:tc>
        <w:tc>
          <w:tcPr>
            <w:tcW w:w="2126" w:type="dxa"/>
            <w:vAlign w:val="center"/>
          </w:tcPr>
          <w:p w14:paraId="02EE0D71" w14:textId="255C483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scess, cellulitis, osteomyelitis, pyelonephritis, otitis</w:t>
            </w:r>
          </w:p>
        </w:tc>
        <w:tc>
          <w:tcPr>
            <w:tcW w:w="1560" w:type="dxa"/>
            <w:vAlign w:val="center"/>
          </w:tcPr>
          <w:p w14:paraId="0186492C" w14:textId="661F8D3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17B1DB68" w14:textId="7E80AC9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1D3AD4A8" w14:textId="20D6987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-22</w:t>
            </w:r>
          </w:p>
        </w:tc>
      </w:tr>
      <w:tr w:rsidR="00B75D96" w:rsidRPr="00A348D4" w14:paraId="2D9FA9AD" w14:textId="77777777" w:rsidTr="00B75D96">
        <w:tc>
          <w:tcPr>
            <w:tcW w:w="1276" w:type="dxa"/>
            <w:vAlign w:val="center"/>
          </w:tcPr>
          <w:p w14:paraId="7EA86550" w14:textId="616C764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2D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aad UB, et al. (1987)</w:t>
            </w:r>
          </w:p>
        </w:tc>
        <w:tc>
          <w:tcPr>
            <w:tcW w:w="1559" w:type="dxa"/>
            <w:vAlign w:val="center"/>
          </w:tcPr>
          <w:p w14:paraId="1D43B10A" w14:textId="3C8678F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48EB9397" w14:textId="6E9C413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560" w:type="dxa"/>
            <w:vAlign w:val="center"/>
          </w:tcPr>
          <w:p w14:paraId="1089E239" w14:textId="30BAFCE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1 m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6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14B85A6F" w14:textId="7C308F6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37)</w:t>
            </w:r>
          </w:p>
        </w:tc>
        <w:tc>
          <w:tcPr>
            <w:tcW w:w="1843" w:type="dxa"/>
            <w:vAlign w:val="center"/>
          </w:tcPr>
          <w:p w14:paraId="6F34D23C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xycillin/</w:t>
            </w:r>
          </w:p>
          <w:p w14:paraId="7F7210DD" w14:textId="110E5DE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vulanic acid</w:t>
            </w:r>
          </w:p>
        </w:tc>
        <w:tc>
          <w:tcPr>
            <w:tcW w:w="2126" w:type="dxa"/>
            <w:vAlign w:val="center"/>
          </w:tcPr>
          <w:p w14:paraId="55FDE57F" w14:textId="58D60F3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tonsillar abscess, purulent tracheitis, pneumonia, cellulitis, mastoiditis, pyelonephritis</w:t>
            </w:r>
          </w:p>
        </w:tc>
        <w:tc>
          <w:tcPr>
            <w:tcW w:w="1560" w:type="dxa"/>
            <w:vAlign w:val="center"/>
          </w:tcPr>
          <w:p w14:paraId="085A12AE" w14:textId="029D9316" w:rsidR="00B75D96" w:rsidRPr="00975C7E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5C7E">
              <w:rPr>
                <w:rFonts w:ascii="Times New Roman" w:hAnsi="Times New Roman" w:cs="Times New Roman"/>
                <w:sz w:val="22"/>
                <w:szCs w:val="22"/>
              </w:rPr>
              <w:t>110 mg/kg/</w:t>
            </w:r>
            <w:proofErr w:type="spellStart"/>
            <w:r w:rsidRPr="00975C7E">
              <w:rPr>
                <w:rFonts w:ascii="Times New Roman" w:hAnsi="Times New Roman" w:cs="Times New Roman"/>
                <w:sz w:val="22"/>
                <w:szCs w:val="22"/>
              </w:rPr>
              <w:t>qd</w:t>
            </w:r>
            <w:proofErr w:type="spellEnd"/>
            <w:r w:rsidRPr="00975C7E">
              <w:rPr>
                <w:rFonts w:ascii="Times New Roman" w:hAnsi="Times New Roman" w:cs="Times New Roman"/>
                <w:sz w:val="22"/>
                <w:szCs w:val="22"/>
              </w:rPr>
              <w:t xml:space="preserve"> [IV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975C7E">
              <w:rPr>
                <w:rFonts w:ascii="Times New Roman" w:hAnsi="Times New Roman" w:cs="Times New Roman"/>
                <w:sz w:val="22"/>
                <w:szCs w:val="22"/>
              </w:rPr>
              <w:t xml:space="preserve"> 50-100 mg/kg/</w:t>
            </w:r>
            <w:proofErr w:type="spellStart"/>
            <w:r w:rsidRPr="00975C7E">
              <w:rPr>
                <w:rFonts w:ascii="Times New Roman" w:hAnsi="Times New Roman" w:cs="Times New Roman"/>
                <w:sz w:val="22"/>
                <w:szCs w:val="22"/>
              </w:rPr>
              <w:t>qd</w:t>
            </w:r>
            <w:proofErr w:type="spellEnd"/>
            <w:r w:rsidRPr="00975C7E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576296">
              <w:rPr>
                <w:rFonts w:ascii="Times New Roman" w:hAnsi="Times New Roman" w:cs="Times New Roman"/>
                <w:sz w:val="22"/>
                <w:szCs w:val="22"/>
              </w:rPr>
              <w:t>P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5" w:type="dxa"/>
            <w:vAlign w:val="center"/>
          </w:tcPr>
          <w:p w14:paraId="028B5303" w14:textId="62FECF7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35FC5D9A" w14:textId="58AEC26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</w:tr>
      <w:tr w:rsidR="00B75D96" w:rsidRPr="00A348D4" w14:paraId="6AF8B2B0" w14:textId="77777777" w:rsidTr="00B75D96">
        <w:tc>
          <w:tcPr>
            <w:tcW w:w="1276" w:type="dxa"/>
            <w:vAlign w:val="center"/>
          </w:tcPr>
          <w:p w14:paraId="06D504EE" w14:textId="78EA4FA0" w:rsidR="00B75D96" w:rsidRPr="00B62DEA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0321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Ahonkhai VI, et al. (1989)</w:t>
            </w:r>
          </w:p>
        </w:tc>
        <w:tc>
          <w:tcPr>
            <w:tcW w:w="1559" w:type="dxa"/>
            <w:vAlign w:val="center"/>
          </w:tcPr>
          <w:p w14:paraId="352ADF46" w14:textId="4FFDA0B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pective observational</w:t>
            </w:r>
          </w:p>
        </w:tc>
        <w:tc>
          <w:tcPr>
            <w:tcW w:w="992" w:type="dxa"/>
            <w:vAlign w:val="center"/>
          </w:tcPr>
          <w:p w14:paraId="48C45ED7" w14:textId="500C56F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8</w:t>
            </w:r>
          </w:p>
        </w:tc>
        <w:tc>
          <w:tcPr>
            <w:tcW w:w="1560" w:type="dxa"/>
            <w:vAlign w:val="center"/>
          </w:tcPr>
          <w:p w14:paraId="04720A12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3.9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25F90612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: 2.9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307732DA" w14:textId="5D6A967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26 d – 18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67E69961" w14:textId="5D1C0AD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38)</w:t>
            </w:r>
          </w:p>
        </w:tc>
        <w:tc>
          <w:tcPr>
            <w:tcW w:w="1843" w:type="dxa"/>
            <w:vAlign w:val="center"/>
          </w:tcPr>
          <w:p w14:paraId="17D95E69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ipenem/</w:t>
            </w:r>
          </w:p>
          <w:p w14:paraId="14970352" w14:textId="0907966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lastatin</w:t>
            </w:r>
          </w:p>
        </w:tc>
        <w:tc>
          <w:tcPr>
            <w:tcW w:w="2126" w:type="dxa"/>
            <w:vAlign w:val="center"/>
          </w:tcPr>
          <w:p w14:paraId="0067158B" w14:textId="0320852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l infection</w:t>
            </w:r>
          </w:p>
        </w:tc>
        <w:tc>
          <w:tcPr>
            <w:tcW w:w="1560" w:type="dxa"/>
            <w:vAlign w:val="center"/>
          </w:tcPr>
          <w:p w14:paraId="0DB2242E" w14:textId="11A08CA0" w:rsidR="00B75D96" w:rsidRPr="00975C7E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60-1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0622B269" w14:textId="573F81BC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vAlign w:val="center"/>
          </w:tcPr>
          <w:p w14:paraId="7C2322BD" w14:textId="3A60EF33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1-26</w:t>
            </w:r>
          </w:p>
        </w:tc>
      </w:tr>
      <w:tr w:rsidR="00B75D96" w:rsidRPr="00A348D4" w14:paraId="2C9DFD33" w14:textId="77777777" w:rsidTr="00B75D96">
        <w:tc>
          <w:tcPr>
            <w:tcW w:w="1276" w:type="dxa"/>
            <w:vMerge w:val="restart"/>
            <w:vAlign w:val="center"/>
          </w:tcPr>
          <w:p w14:paraId="2A744DEA" w14:textId="68E7AD9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eastAsia="Roboto" w:hAnsi="Times New Roman" w:cs="Times New Roman"/>
                <w:color w:val="000000"/>
                <w:sz w:val="22"/>
                <w:szCs w:val="22"/>
                <w:highlight w:val="white"/>
                <w:lang w:val="en-US"/>
              </w:rPr>
              <w:t>Al-Fadley F (1992)</w:t>
            </w:r>
          </w:p>
        </w:tc>
        <w:tc>
          <w:tcPr>
            <w:tcW w:w="1559" w:type="dxa"/>
            <w:vMerge w:val="restart"/>
            <w:vAlign w:val="center"/>
          </w:tcPr>
          <w:p w14:paraId="4ADDD17D" w14:textId="5E3E7EC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ies</w:t>
            </w:r>
          </w:p>
        </w:tc>
        <w:tc>
          <w:tcPr>
            <w:tcW w:w="992" w:type="dxa"/>
            <w:vAlign w:val="center"/>
          </w:tcPr>
          <w:p w14:paraId="3ABA8D30" w14:textId="69CEF7D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76567528" w14:textId="2C081BC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6DD98474" w14:textId="6DF9D8F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4CBB38F8" w14:textId="35AEC20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icillin, cloxacillin</w:t>
            </w:r>
          </w:p>
        </w:tc>
        <w:tc>
          <w:tcPr>
            <w:tcW w:w="2126" w:type="dxa"/>
            <w:vAlign w:val="center"/>
          </w:tcPr>
          <w:p w14:paraId="45857269" w14:textId="6B71DF6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infection</w:t>
            </w:r>
          </w:p>
        </w:tc>
        <w:tc>
          <w:tcPr>
            <w:tcW w:w="1560" w:type="dxa"/>
            <w:vAlign w:val="center"/>
          </w:tcPr>
          <w:p w14:paraId="5D3E45B9" w14:textId="421C654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ampicillin];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cloxacillin]</w:t>
            </w:r>
          </w:p>
        </w:tc>
        <w:tc>
          <w:tcPr>
            <w:tcW w:w="1275" w:type="dxa"/>
            <w:vAlign w:val="center"/>
          </w:tcPr>
          <w:p w14:paraId="3905BC19" w14:textId="30F0228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vAlign w:val="center"/>
          </w:tcPr>
          <w:p w14:paraId="2C0DE885" w14:textId="05ABAF6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</w:tr>
      <w:tr w:rsidR="00B75D96" w:rsidRPr="004C69AC" w14:paraId="0273E776" w14:textId="77777777" w:rsidTr="00B75D96">
        <w:tc>
          <w:tcPr>
            <w:tcW w:w="1276" w:type="dxa"/>
            <w:vMerge/>
            <w:vAlign w:val="center"/>
          </w:tcPr>
          <w:p w14:paraId="029BA8EE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eastAsia="Roboto" w:hAnsi="Times New Roman" w:cs="Times New Roman"/>
                <w:color w:val="000000"/>
                <w:sz w:val="22"/>
                <w:szCs w:val="22"/>
                <w:highlight w:val="white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8AC5155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5B8FD6C" w14:textId="4407A61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54DF1D62" w14:textId="532B8D6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E7709E7" w14:textId="51E4E87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07C39978" w14:textId="2591DF3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5E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icillin, cloxacillin</w:t>
            </w:r>
          </w:p>
        </w:tc>
        <w:tc>
          <w:tcPr>
            <w:tcW w:w="2126" w:type="dxa"/>
            <w:vAlign w:val="center"/>
          </w:tcPr>
          <w:p w14:paraId="75E34D0F" w14:textId="5F06F6D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 tissu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fection</w:t>
            </w:r>
          </w:p>
        </w:tc>
        <w:tc>
          <w:tcPr>
            <w:tcW w:w="1560" w:type="dxa"/>
            <w:vAlign w:val="center"/>
          </w:tcPr>
          <w:p w14:paraId="2C1028B1" w14:textId="702B15B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ampicillin];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cloxacillin]</w:t>
            </w:r>
          </w:p>
        </w:tc>
        <w:tc>
          <w:tcPr>
            <w:tcW w:w="1275" w:type="dxa"/>
            <w:vAlign w:val="center"/>
          </w:tcPr>
          <w:p w14:paraId="02F5EC0A" w14:textId="3938889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vAlign w:val="center"/>
          </w:tcPr>
          <w:p w14:paraId="2F6CF807" w14:textId="13A207A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</w:tr>
      <w:tr w:rsidR="00B75D96" w:rsidRPr="001E587B" w14:paraId="054C4DCF" w14:textId="77777777" w:rsidTr="00B75D96">
        <w:tc>
          <w:tcPr>
            <w:tcW w:w="1276" w:type="dxa"/>
            <w:vMerge/>
            <w:vAlign w:val="center"/>
          </w:tcPr>
          <w:p w14:paraId="0404CC4F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eastAsia="Roboto" w:hAnsi="Times New Roman" w:cs="Times New Roman"/>
                <w:color w:val="000000"/>
                <w:sz w:val="22"/>
                <w:szCs w:val="22"/>
                <w:highlight w:val="white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71EA0EE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D10A712" w14:textId="747B7AC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02E64ADD" w14:textId="48DC98F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k</w:t>
            </w:r>
            <w:proofErr w:type="spellEnd"/>
          </w:p>
        </w:tc>
        <w:tc>
          <w:tcPr>
            <w:tcW w:w="992" w:type="dxa"/>
            <w:vAlign w:val="center"/>
          </w:tcPr>
          <w:p w14:paraId="57D2B45C" w14:textId="4E589C1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495E107B" w14:textId="682CB01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5E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icillin, cloxacillin</w:t>
            </w:r>
          </w:p>
        </w:tc>
        <w:tc>
          <w:tcPr>
            <w:tcW w:w="2126" w:type="dxa"/>
            <w:vAlign w:val="center"/>
          </w:tcPr>
          <w:p w14:paraId="38AB0E1C" w14:textId="6CC7F6E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 tissu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fection</w:t>
            </w:r>
          </w:p>
        </w:tc>
        <w:tc>
          <w:tcPr>
            <w:tcW w:w="1560" w:type="dxa"/>
            <w:vAlign w:val="center"/>
          </w:tcPr>
          <w:p w14:paraId="15491055" w14:textId="2D1186E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ampicillin];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[cloxacillin IV]</w:t>
            </w:r>
            <w:r>
              <w:rPr>
                <w:lang w:val="en-US"/>
              </w:rPr>
              <w:t xml:space="preserve">; </w:t>
            </w:r>
            <w:r w:rsidRPr="00694D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5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694D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  <w:r w:rsidRPr="00694D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cloxacillin PO]</w:t>
            </w:r>
          </w:p>
        </w:tc>
        <w:tc>
          <w:tcPr>
            <w:tcW w:w="1275" w:type="dxa"/>
            <w:vAlign w:val="center"/>
          </w:tcPr>
          <w:p w14:paraId="2F043D49" w14:textId="61842FE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IV, PO</w:t>
            </w:r>
          </w:p>
        </w:tc>
        <w:tc>
          <w:tcPr>
            <w:tcW w:w="1417" w:type="dxa"/>
            <w:vAlign w:val="center"/>
          </w:tcPr>
          <w:p w14:paraId="50AFDA08" w14:textId="29DBE6A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</w:tr>
      <w:tr w:rsidR="00B75D96" w:rsidRPr="00A348D4" w14:paraId="06C4CCCF" w14:textId="77777777" w:rsidTr="00B75D96">
        <w:tc>
          <w:tcPr>
            <w:tcW w:w="1276" w:type="dxa"/>
            <w:vMerge/>
            <w:vAlign w:val="center"/>
          </w:tcPr>
          <w:p w14:paraId="6A1E1DF1" w14:textId="6560192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06F8915" w14:textId="5E87F6D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1EABEFF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55AE2AB5" w14:textId="01D14DB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15A93527" w14:textId="7458E6D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vAlign w:val="center"/>
          </w:tcPr>
          <w:p w14:paraId="1768D304" w14:textId="76E51E3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xacillin</w:t>
            </w:r>
          </w:p>
        </w:tc>
        <w:tc>
          <w:tcPr>
            <w:tcW w:w="2126" w:type="dxa"/>
            <w:vAlign w:val="center"/>
          </w:tcPr>
          <w:p w14:paraId="2B73FC9F" w14:textId="74AE413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infection</w:t>
            </w:r>
          </w:p>
        </w:tc>
        <w:tc>
          <w:tcPr>
            <w:tcW w:w="1560" w:type="dxa"/>
            <w:vAlign w:val="center"/>
          </w:tcPr>
          <w:p w14:paraId="1BAF3422" w14:textId="1AE2BD7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2B6FC40F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vAlign w:val="center"/>
          </w:tcPr>
          <w:p w14:paraId="79C146C4" w14:textId="3290990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</w:tr>
      <w:tr w:rsidR="00B75D96" w:rsidRPr="00A348D4" w14:paraId="1E28890F" w14:textId="77777777" w:rsidTr="00B75D96">
        <w:tc>
          <w:tcPr>
            <w:tcW w:w="1276" w:type="dxa"/>
            <w:vMerge/>
            <w:vAlign w:val="center"/>
          </w:tcPr>
          <w:p w14:paraId="48672C46" w14:textId="4DFA834A" w:rsidR="00B75D96" w:rsidRPr="002761F1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391A66E7" w14:textId="34B2152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4EA6DDB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70853E67" w14:textId="5213E01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42B7D913" w14:textId="119DBD0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vAlign w:val="center"/>
          </w:tcPr>
          <w:p w14:paraId="220F77DC" w14:textId="042686F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xacillin, piperacillin</w:t>
            </w:r>
          </w:p>
        </w:tc>
        <w:tc>
          <w:tcPr>
            <w:tcW w:w="2126" w:type="dxa"/>
            <w:vAlign w:val="center"/>
          </w:tcPr>
          <w:p w14:paraId="4675F11D" w14:textId="639DE63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infection</w:t>
            </w:r>
          </w:p>
        </w:tc>
        <w:tc>
          <w:tcPr>
            <w:tcW w:w="1560" w:type="dxa"/>
            <w:vAlign w:val="center"/>
          </w:tcPr>
          <w:p w14:paraId="35AFB63C" w14:textId="4BE2CB6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 m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  <w:p w14:paraId="275F5E2C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cloxacillin];</w:t>
            </w:r>
          </w:p>
          <w:p w14:paraId="30EEE753" w14:textId="492B90D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m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piperacillin]</w:t>
            </w:r>
          </w:p>
        </w:tc>
        <w:tc>
          <w:tcPr>
            <w:tcW w:w="1275" w:type="dxa"/>
            <w:vAlign w:val="center"/>
          </w:tcPr>
          <w:p w14:paraId="582D3896" w14:textId="777777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vAlign w:val="center"/>
          </w:tcPr>
          <w:p w14:paraId="59E0BFBD" w14:textId="5C554DD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</w:tr>
      <w:tr w:rsidR="00B75D96" w:rsidRPr="00873FFA" w14:paraId="4A128D29" w14:textId="77777777" w:rsidTr="00B75D96">
        <w:tc>
          <w:tcPr>
            <w:tcW w:w="1276" w:type="dxa"/>
            <w:vAlign w:val="center"/>
          </w:tcPr>
          <w:p w14:paraId="1CB38247" w14:textId="6C40A82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627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gan R, et al. (1994)</w:t>
            </w:r>
          </w:p>
        </w:tc>
        <w:tc>
          <w:tcPr>
            <w:tcW w:w="1559" w:type="dxa"/>
            <w:vAlign w:val="center"/>
          </w:tcPr>
          <w:p w14:paraId="2D99AABF" w14:textId="3692055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vAlign w:val="center"/>
          </w:tcPr>
          <w:p w14:paraId="7B3829C4" w14:textId="3125F63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560" w:type="dxa"/>
            <w:vAlign w:val="center"/>
          </w:tcPr>
          <w:p w14:paraId="4110D83D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: 24 mo;</w:t>
            </w:r>
          </w:p>
          <w:p w14:paraId="34A72FE0" w14:textId="5CC89B7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9-60 mo</w:t>
            </w:r>
          </w:p>
        </w:tc>
        <w:tc>
          <w:tcPr>
            <w:tcW w:w="992" w:type="dxa"/>
            <w:vAlign w:val="center"/>
          </w:tcPr>
          <w:p w14:paraId="0CE47EF7" w14:textId="0179AE2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36)</w:t>
            </w:r>
          </w:p>
        </w:tc>
        <w:tc>
          <w:tcPr>
            <w:tcW w:w="1843" w:type="dxa"/>
            <w:vAlign w:val="center"/>
          </w:tcPr>
          <w:p w14:paraId="34E7945C" w14:textId="146C8DF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triaxone, cefetamet pivoxil</w:t>
            </w:r>
          </w:p>
        </w:tc>
        <w:tc>
          <w:tcPr>
            <w:tcW w:w="2126" w:type="dxa"/>
            <w:vAlign w:val="center"/>
          </w:tcPr>
          <w:p w14:paraId="333363F7" w14:textId="6905703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1560" w:type="dxa"/>
            <w:vAlign w:val="center"/>
          </w:tcPr>
          <w:p w14:paraId="558ECCB3" w14:textId="13A6213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mg/kg [ceftriaxone], 2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cefetamet]</w:t>
            </w:r>
          </w:p>
        </w:tc>
        <w:tc>
          <w:tcPr>
            <w:tcW w:w="1275" w:type="dxa"/>
            <w:vAlign w:val="center"/>
          </w:tcPr>
          <w:p w14:paraId="624FE44A" w14:textId="32FD8E93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 [ceftriaxone], PO [cefetamet]</w:t>
            </w:r>
          </w:p>
        </w:tc>
        <w:tc>
          <w:tcPr>
            <w:tcW w:w="1417" w:type="dxa"/>
            <w:vAlign w:val="center"/>
          </w:tcPr>
          <w:p w14:paraId="2DF5CEFD" w14:textId="7141D6D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[ceftriaxone], 6 [cefetamet]</w:t>
            </w:r>
          </w:p>
        </w:tc>
      </w:tr>
      <w:tr w:rsidR="00B75D96" w:rsidRPr="00A348D4" w14:paraId="30308440" w14:textId="77777777" w:rsidTr="00B75D96">
        <w:tc>
          <w:tcPr>
            <w:tcW w:w="1276" w:type="dxa"/>
            <w:vAlign w:val="center"/>
          </w:tcPr>
          <w:p w14:paraId="5D28034C" w14:textId="70D24D2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eastAsia="Roboto" w:hAnsi="Times New Roman" w:cs="Times New Roman"/>
                <w:sz w:val="22"/>
                <w:szCs w:val="22"/>
                <w:highlight w:val="white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inohara YT and Colbert J (1994)</w:t>
            </w:r>
          </w:p>
        </w:tc>
        <w:tc>
          <w:tcPr>
            <w:tcW w:w="1559" w:type="dxa"/>
            <w:vAlign w:val="center"/>
          </w:tcPr>
          <w:p w14:paraId="631368AD" w14:textId="0190B84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ort</w:t>
            </w:r>
          </w:p>
        </w:tc>
        <w:tc>
          <w:tcPr>
            <w:tcW w:w="992" w:type="dxa"/>
            <w:vAlign w:val="center"/>
          </w:tcPr>
          <w:p w14:paraId="7AA3AE87" w14:textId="671B14B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746B70A5" w14:textId="25D6D25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58CD50AB" w14:textId="293F16C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579C8B28" w14:textId="00E9AD5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nco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n</w:t>
            </w:r>
          </w:p>
        </w:tc>
        <w:tc>
          <w:tcPr>
            <w:tcW w:w="2126" w:type="dxa"/>
            <w:vAlign w:val="center"/>
          </w:tcPr>
          <w:p w14:paraId="2B9371F9" w14:textId="06552AB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tis</w:t>
            </w:r>
          </w:p>
        </w:tc>
        <w:tc>
          <w:tcPr>
            <w:tcW w:w="1560" w:type="dxa"/>
            <w:vAlign w:val="center"/>
          </w:tcPr>
          <w:p w14:paraId="52881B46" w14:textId="6E118CC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0 m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id</w:t>
            </w:r>
            <w:proofErr w:type="spellEnd"/>
          </w:p>
        </w:tc>
        <w:tc>
          <w:tcPr>
            <w:tcW w:w="1275" w:type="dxa"/>
            <w:vAlign w:val="center"/>
          </w:tcPr>
          <w:p w14:paraId="4A8B20A6" w14:textId="3F4F83C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56706070" w14:textId="48E993E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B75D96" w:rsidRPr="00A374BD" w14:paraId="1649BD80" w14:textId="77777777" w:rsidTr="00B75D96">
        <w:tc>
          <w:tcPr>
            <w:tcW w:w="1276" w:type="dxa"/>
            <w:vAlign w:val="center"/>
          </w:tcPr>
          <w:p w14:paraId="7D1D26F7" w14:textId="1EFBCFF4" w:rsidR="00B75D96" w:rsidRPr="00990321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90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égué</w:t>
            </w:r>
            <w:proofErr w:type="spellEnd"/>
            <w:r w:rsidRPr="00990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 and </w:t>
            </w:r>
            <w:proofErr w:type="spellStart"/>
            <w:r w:rsidRPr="00990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truc</w:t>
            </w:r>
            <w:proofErr w:type="spellEnd"/>
            <w:r w:rsidRPr="00990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 (1995)</w:t>
            </w:r>
          </w:p>
        </w:tc>
        <w:tc>
          <w:tcPr>
            <w:tcW w:w="1559" w:type="dxa"/>
            <w:vAlign w:val="center"/>
          </w:tcPr>
          <w:p w14:paraId="626CD1DB" w14:textId="111185F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992" w:type="dxa"/>
            <w:vAlign w:val="center"/>
          </w:tcPr>
          <w:p w14:paraId="03BBAFC7" w14:textId="5822EA8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7</w:t>
            </w:r>
          </w:p>
        </w:tc>
        <w:tc>
          <w:tcPr>
            <w:tcW w:w="1560" w:type="dxa"/>
            <w:vAlign w:val="center"/>
          </w:tcPr>
          <w:p w14:paraId="004AE151" w14:textId="4FCFC4A3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4.75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  <w:p w14:paraId="52532A60" w14:textId="5EC9D70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2 mo-15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5B8D90D8" w14:textId="3309E01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 (42)</w:t>
            </w:r>
          </w:p>
        </w:tc>
        <w:tc>
          <w:tcPr>
            <w:tcW w:w="1843" w:type="dxa"/>
            <w:vAlign w:val="center"/>
          </w:tcPr>
          <w:p w14:paraId="60FAA4DB" w14:textId="4109EAB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xithromycin</w:t>
            </w:r>
          </w:p>
        </w:tc>
        <w:tc>
          <w:tcPr>
            <w:tcW w:w="2126" w:type="dxa"/>
            <w:vAlign w:val="center"/>
          </w:tcPr>
          <w:p w14:paraId="0A933F1A" w14:textId="53866EE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A4D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respiratory tract infection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u</w:t>
            </w:r>
            <w:r w:rsidRPr="003A4D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er respiratory tract infection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</w:t>
            </w:r>
            <w:r w:rsidRPr="003A4D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n and soft tissue infections</w:t>
            </w:r>
          </w:p>
        </w:tc>
        <w:tc>
          <w:tcPr>
            <w:tcW w:w="1560" w:type="dxa"/>
            <w:vAlign w:val="center"/>
          </w:tcPr>
          <w:p w14:paraId="4DE87E3E" w14:textId="1E0EC95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6B3FFA65" w14:textId="2C79F05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1075E7C9" w14:textId="23ECE8FB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 9</w:t>
            </w:r>
          </w:p>
        </w:tc>
      </w:tr>
      <w:tr w:rsidR="00B75D96" w:rsidRPr="00A348D4" w14:paraId="1E6CAA06" w14:textId="77777777" w:rsidTr="00B75D96">
        <w:tc>
          <w:tcPr>
            <w:tcW w:w="1276" w:type="dxa"/>
            <w:vAlign w:val="center"/>
          </w:tcPr>
          <w:p w14:paraId="23F659F7" w14:textId="407279CB" w:rsidR="00B75D96" w:rsidRPr="00990321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0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guedas A, et al. (1996)</w:t>
            </w:r>
          </w:p>
        </w:tc>
        <w:tc>
          <w:tcPr>
            <w:tcW w:w="1559" w:type="dxa"/>
            <w:vAlign w:val="center"/>
          </w:tcPr>
          <w:p w14:paraId="3CE61054" w14:textId="3DFFA97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vAlign w:val="center"/>
          </w:tcPr>
          <w:p w14:paraId="610D37D0" w14:textId="659BC7B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1560" w:type="dxa"/>
            <w:vAlign w:val="center"/>
          </w:tcPr>
          <w:p w14:paraId="44013179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 54.4 mo;</w:t>
            </w:r>
          </w:p>
          <w:p w14:paraId="53230379" w14:textId="00C484B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4-144 mo</w:t>
            </w:r>
          </w:p>
        </w:tc>
        <w:tc>
          <w:tcPr>
            <w:tcW w:w="992" w:type="dxa"/>
            <w:vAlign w:val="center"/>
          </w:tcPr>
          <w:p w14:paraId="01491BCB" w14:textId="0342EDE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42)</w:t>
            </w:r>
          </w:p>
        </w:tc>
        <w:tc>
          <w:tcPr>
            <w:tcW w:w="1843" w:type="dxa"/>
            <w:vAlign w:val="center"/>
          </w:tcPr>
          <w:p w14:paraId="4B47D0AF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xicillin/</w:t>
            </w:r>
          </w:p>
          <w:p w14:paraId="6CBBDE42" w14:textId="1C001C3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vulanic acid</w:t>
            </w:r>
          </w:p>
        </w:tc>
        <w:tc>
          <w:tcPr>
            <w:tcW w:w="2126" w:type="dxa"/>
            <w:vAlign w:val="center"/>
          </w:tcPr>
          <w:p w14:paraId="7E4A8DEC" w14:textId="46ACC62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otitis media</w:t>
            </w:r>
          </w:p>
        </w:tc>
        <w:tc>
          <w:tcPr>
            <w:tcW w:w="1560" w:type="dxa"/>
            <w:vAlign w:val="center"/>
          </w:tcPr>
          <w:p w14:paraId="0D339D89" w14:textId="70F79BB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102F3B8F" w14:textId="299A117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7F0C858F" w14:textId="75DC388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A348D4" w14:paraId="42470029" w14:textId="77777777" w:rsidTr="00B75D96">
        <w:tc>
          <w:tcPr>
            <w:tcW w:w="1276" w:type="dxa"/>
            <w:vMerge w:val="restart"/>
            <w:vAlign w:val="center"/>
          </w:tcPr>
          <w:p w14:paraId="0D192BF9" w14:textId="76BE0421" w:rsidR="00B75D96" w:rsidRPr="00990321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0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guedas A, et al. (1997)</w:t>
            </w:r>
          </w:p>
        </w:tc>
        <w:tc>
          <w:tcPr>
            <w:tcW w:w="1559" w:type="dxa"/>
            <w:vMerge w:val="restart"/>
            <w:vAlign w:val="center"/>
          </w:tcPr>
          <w:p w14:paraId="19B8A9AE" w14:textId="7AC6F5B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vAlign w:val="center"/>
          </w:tcPr>
          <w:p w14:paraId="5C523F3B" w14:textId="5B1A70A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560" w:type="dxa"/>
            <w:vAlign w:val="center"/>
          </w:tcPr>
          <w:p w14:paraId="49743072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</w:t>
            </w:r>
            <w:r w:rsidRPr="00B559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;</w:t>
            </w:r>
          </w:p>
          <w:p w14:paraId="5A50B2E1" w14:textId="09735D4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B559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-13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</w:t>
            </w:r>
          </w:p>
        </w:tc>
        <w:tc>
          <w:tcPr>
            <w:tcW w:w="992" w:type="dxa"/>
            <w:vAlign w:val="center"/>
          </w:tcPr>
          <w:p w14:paraId="64EB4E3C" w14:textId="5C84F44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52)</w:t>
            </w:r>
          </w:p>
        </w:tc>
        <w:tc>
          <w:tcPr>
            <w:tcW w:w="1843" w:type="dxa"/>
            <w:vAlign w:val="center"/>
          </w:tcPr>
          <w:p w14:paraId="32252E3D" w14:textId="68B83A9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zithromycin</w:t>
            </w:r>
          </w:p>
        </w:tc>
        <w:tc>
          <w:tcPr>
            <w:tcW w:w="2126" w:type="dxa"/>
            <w:vAlign w:val="center"/>
          </w:tcPr>
          <w:p w14:paraId="576B96DA" w14:textId="6A4CE91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6D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otitis media</w:t>
            </w:r>
          </w:p>
        </w:tc>
        <w:tc>
          <w:tcPr>
            <w:tcW w:w="1560" w:type="dxa"/>
            <w:vAlign w:val="center"/>
          </w:tcPr>
          <w:p w14:paraId="558707FB" w14:textId="245EA8E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3849F968" w14:textId="690CF17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08F1E0BA" w14:textId="7EABF0FD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B75D96" w:rsidRPr="00A348D4" w14:paraId="37284E72" w14:textId="77777777" w:rsidTr="00B75D96">
        <w:tc>
          <w:tcPr>
            <w:tcW w:w="1276" w:type="dxa"/>
            <w:vMerge/>
            <w:vAlign w:val="center"/>
          </w:tcPr>
          <w:p w14:paraId="6CE4EE33" w14:textId="77777777" w:rsidR="00B75D96" w:rsidRPr="00990321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25930A19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F72665" w14:textId="3415F71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560" w:type="dxa"/>
            <w:vAlign w:val="center"/>
          </w:tcPr>
          <w:p w14:paraId="39854DC4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</w:t>
            </w:r>
            <w:r w:rsidRPr="00B559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;</w:t>
            </w:r>
          </w:p>
          <w:p w14:paraId="6888A4D7" w14:textId="23F83EE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B559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-13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</w:t>
            </w:r>
          </w:p>
        </w:tc>
        <w:tc>
          <w:tcPr>
            <w:tcW w:w="992" w:type="dxa"/>
            <w:vAlign w:val="center"/>
          </w:tcPr>
          <w:p w14:paraId="5D28B621" w14:textId="621F782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51)</w:t>
            </w:r>
          </w:p>
        </w:tc>
        <w:tc>
          <w:tcPr>
            <w:tcW w:w="1843" w:type="dxa"/>
            <w:vAlign w:val="center"/>
          </w:tcPr>
          <w:p w14:paraId="7DDFEAA6" w14:textId="36B61D2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rithromycin</w:t>
            </w:r>
          </w:p>
        </w:tc>
        <w:tc>
          <w:tcPr>
            <w:tcW w:w="2126" w:type="dxa"/>
            <w:vAlign w:val="center"/>
          </w:tcPr>
          <w:p w14:paraId="1239DA45" w14:textId="2396395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6D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otitis media</w:t>
            </w:r>
          </w:p>
        </w:tc>
        <w:tc>
          <w:tcPr>
            <w:tcW w:w="1560" w:type="dxa"/>
            <w:vAlign w:val="center"/>
          </w:tcPr>
          <w:p w14:paraId="50773533" w14:textId="51C17A5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0840BED8" w14:textId="6E4AB52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36E62BBA" w14:textId="026CE5D6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A348D4" w14:paraId="69C0C1DA" w14:textId="77777777" w:rsidTr="00B75D96">
        <w:tc>
          <w:tcPr>
            <w:tcW w:w="1276" w:type="dxa"/>
            <w:vAlign w:val="center"/>
          </w:tcPr>
          <w:p w14:paraId="5E12B97F" w14:textId="2F9D681C" w:rsidR="00B75D96" w:rsidRPr="00990321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0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ori C, et al. (1997)</w:t>
            </w:r>
          </w:p>
        </w:tc>
        <w:tc>
          <w:tcPr>
            <w:tcW w:w="1559" w:type="dxa"/>
            <w:vAlign w:val="center"/>
          </w:tcPr>
          <w:p w14:paraId="0F632704" w14:textId="58EF382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992" w:type="dxa"/>
            <w:vAlign w:val="center"/>
          </w:tcPr>
          <w:p w14:paraId="69DC6AD0" w14:textId="11AB161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560" w:type="dxa"/>
            <w:vAlign w:val="center"/>
          </w:tcPr>
          <w:p w14:paraId="668001B5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: 5 mo; </w:t>
            </w:r>
          </w:p>
          <w:p w14:paraId="47FAADC4" w14:textId="7133ACF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1-109 mo</w:t>
            </w:r>
          </w:p>
        </w:tc>
        <w:tc>
          <w:tcPr>
            <w:tcW w:w="992" w:type="dxa"/>
            <w:vAlign w:val="center"/>
          </w:tcPr>
          <w:p w14:paraId="76E909DF" w14:textId="1573724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1)</w:t>
            </w:r>
          </w:p>
        </w:tc>
        <w:tc>
          <w:tcPr>
            <w:tcW w:w="1843" w:type="dxa"/>
            <w:vAlign w:val="center"/>
          </w:tcPr>
          <w:p w14:paraId="53C2551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methoprim/</w:t>
            </w:r>
          </w:p>
          <w:p w14:paraId="652CAFC3" w14:textId="61486A9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famethoxazole</w:t>
            </w:r>
          </w:p>
        </w:tc>
        <w:tc>
          <w:tcPr>
            <w:tcW w:w="2126" w:type="dxa"/>
            <w:vAlign w:val="center"/>
          </w:tcPr>
          <w:p w14:paraId="7E5FC080" w14:textId="50AAF8F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TI prophylaxis</w:t>
            </w:r>
          </w:p>
        </w:tc>
        <w:tc>
          <w:tcPr>
            <w:tcW w:w="1560" w:type="dxa"/>
            <w:vAlign w:val="center"/>
          </w:tcPr>
          <w:p w14:paraId="3A68E796" w14:textId="38A2013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5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od</w:t>
            </w:r>
            <w:proofErr w:type="spellEnd"/>
          </w:p>
        </w:tc>
        <w:tc>
          <w:tcPr>
            <w:tcW w:w="1275" w:type="dxa"/>
            <w:vAlign w:val="center"/>
          </w:tcPr>
          <w:p w14:paraId="65892D59" w14:textId="0530059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704AC962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687 ± 351; </w:t>
            </w:r>
          </w:p>
          <w:p w14:paraId="5A9D9096" w14:textId="0DD2EFEB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180-1500 </w:t>
            </w:r>
          </w:p>
        </w:tc>
      </w:tr>
      <w:tr w:rsidR="00B75D96" w:rsidRPr="00A348D4" w14:paraId="7172BB5B" w14:textId="77777777" w:rsidTr="00B75D96">
        <w:tc>
          <w:tcPr>
            <w:tcW w:w="1276" w:type="dxa"/>
            <w:vAlign w:val="center"/>
          </w:tcPr>
          <w:p w14:paraId="7A7725C6" w14:textId="33E2569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E7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urdo</w:t>
            </w:r>
            <w:proofErr w:type="spellEnd"/>
            <w:r w:rsidRPr="005E7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, et al. (1998)</w:t>
            </w:r>
          </w:p>
        </w:tc>
        <w:tc>
          <w:tcPr>
            <w:tcW w:w="1559" w:type="dxa"/>
            <w:vAlign w:val="center"/>
          </w:tcPr>
          <w:p w14:paraId="47F117A9" w14:textId="43F2D4C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07259C9E" w14:textId="2156078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560" w:type="dxa"/>
            <w:vAlign w:val="center"/>
          </w:tcPr>
          <w:p w14:paraId="7C6BE6B0" w14:textId="6D52688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3.5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48F6144B" w14:textId="492ED71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2-8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2375523F" w14:textId="6B6A4C8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85.7)</w:t>
            </w:r>
          </w:p>
        </w:tc>
        <w:tc>
          <w:tcPr>
            <w:tcW w:w="1843" w:type="dxa"/>
            <w:vAlign w:val="center"/>
          </w:tcPr>
          <w:p w14:paraId="66E0FBEC" w14:textId="7F9C73A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fabutin, clarithro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2126" w:type="dxa"/>
            <w:vAlign w:val="center"/>
          </w:tcPr>
          <w:p w14:paraId="602D800C" w14:textId="4AC6FE4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tuberculous mycobacteria lymphadenitis</w:t>
            </w:r>
          </w:p>
        </w:tc>
        <w:tc>
          <w:tcPr>
            <w:tcW w:w="1560" w:type="dxa"/>
            <w:vAlign w:val="center"/>
          </w:tcPr>
          <w:p w14:paraId="116EF48B" w14:textId="10AC72F6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1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rifabutin];</w:t>
            </w:r>
          </w:p>
          <w:p w14:paraId="3A66401E" w14:textId="3BE2B03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clarithromycin]</w:t>
            </w:r>
          </w:p>
        </w:tc>
        <w:tc>
          <w:tcPr>
            <w:tcW w:w="1275" w:type="dxa"/>
            <w:vAlign w:val="center"/>
          </w:tcPr>
          <w:p w14:paraId="7FB69969" w14:textId="4AE16EA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1B283B2C" w14:textId="3F9461C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0</w:t>
            </w:r>
          </w:p>
        </w:tc>
      </w:tr>
      <w:tr w:rsidR="00B75D96" w:rsidRPr="00A348D4" w14:paraId="59E9A18D" w14:textId="77777777" w:rsidTr="00B75D96">
        <w:tc>
          <w:tcPr>
            <w:tcW w:w="1276" w:type="dxa"/>
            <w:vAlign w:val="center"/>
          </w:tcPr>
          <w:p w14:paraId="29BBAA55" w14:textId="2B7EEAE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plan SL, et al. (2001)</w:t>
            </w:r>
          </w:p>
        </w:tc>
        <w:tc>
          <w:tcPr>
            <w:tcW w:w="1559" w:type="dxa"/>
            <w:vAlign w:val="center"/>
          </w:tcPr>
          <w:p w14:paraId="1F825101" w14:textId="0287F1D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992" w:type="dxa"/>
            <w:vAlign w:val="center"/>
          </w:tcPr>
          <w:p w14:paraId="656A49D6" w14:textId="360E2CA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560" w:type="dxa"/>
            <w:vAlign w:val="center"/>
          </w:tcPr>
          <w:p w14:paraId="553FFDAE" w14:textId="3CECB6FC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: 3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399F729B" w14:textId="437A878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1-12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34FC724F" w14:textId="3A6EDC8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5.5)</w:t>
            </w:r>
          </w:p>
        </w:tc>
        <w:tc>
          <w:tcPr>
            <w:tcW w:w="1843" w:type="dxa"/>
            <w:vAlign w:val="center"/>
          </w:tcPr>
          <w:p w14:paraId="53BA1DE9" w14:textId="65A3F5E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ezolid</w:t>
            </w:r>
          </w:p>
        </w:tc>
        <w:tc>
          <w:tcPr>
            <w:tcW w:w="2126" w:type="dxa"/>
            <w:vAlign w:val="center"/>
          </w:tcPr>
          <w:p w14:paraId="261A4BFD" w14:textId="170408A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unity acquired pneumonia</w:t>
            </w:r>
          </w:p>
        </w:tc>
        <w:tc>
          <w:tcPr>
            <w:tcW w:w="1560" w:type="dxa"/>
            <w:vAlign w:val="center"/>
          </w:tcPr>
          <w:p w14:paraId="59E1E24E" w14:textId="1183A06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mg/kg/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d</w:t>
            </w:r>
          </w:p>
        </w:tc>
        <w:tc>
          <w:tcPr>
            <w:tcW w:w="1275" w:type="dxa"/>
            <w:vAlign w:val="center"/>
          </w:tcPr>
          <w:p w14:paraId="49B3A96B" w14:textId="1D372F8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56A6CA91" w14:textId="4DCF66D2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 12.2 ± 6.2;</w:t>
            </w:r>
          </w:p>
          <w:p w14:paraId="0C775AF8" w14:textId="5F45DA9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6-41</w:t>
            </w:r>
          </w:p>
        </w:tc>
      </w:tr>
      <w:tr w:rsidR="00B75D96" w:rsidRPr="00A348D4" w14:paraId="4F964677" w14:textId="77777777" w:rsidTr="00B75D96">
        <w:tc>
          <w:tcPr>
            <w:tcW w:w="1276" w:type="dxa"/>
            <w:vAlign w:val="center"/>
          </w:tcPr>
          <w:p w14:paraId="255CDDD2" w14:textId="2EA83D3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 IY and Oh HM (2001)</w:t>
            </w:r>
          </w:p>
        </w:tc>
        <w:tc>
          <w:tcPr>
            <w:tcW w:w="1559" w:type="dxa"/>
            <w:vAlign w:val="center"/>
          </w:tcPr>
          <w:p w14:paraId="76B67BE1" w14:textId="2081D7C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ort</w:t>
            </w:r>
          </w:p>
        </w:tc>
        <w:tc>
          <w:tcPr>
            <w:tcW w:w="992" w:type="dxa"/>
            <w:vAlign w:val="center"/>
          </w:tcPr>
          <w:p w14:paraId="51BB6897" w14:textId="7DD416C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1DA83A74" w14:textId="641F9B4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59D7468F" w14:textId="00D1F2F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32BAD4A9" w14:textId="573F865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icoplanin</w:t>
            </w:r>
          </w:p>
        </w:tc>
        <w:tc>
          <w:tcPr>
            <w:tcW w:w="2126" w:type="dxa"/>
            <w:vAlign w:val="center"/>
          </w:tcPr>
          <w:p w14:paraId="447D22C6" w14:textId="01CED97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ctive discitis</w:t>
            </w:r>
          </w:p>
        </w:tc>
        <w:tc>
          <w:tcPr>
            <w:tcW w:w="1560" w:type="dxa"/>
            <w:vAlign w:val="center"/>
          </w:tcPr>
          <w:p w14:paraId="0FABD56F" w14:textId="575B2AE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 m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4E27AC16" w14:textId="0527BB2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63019AA3" w14:textId="5472222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B75D96" w:rsidRPr="00A348D4" w14:paraId="3FE7CEFA" w14:textId="77777777" w:rsidTr="00B75D96">
        <w:tc>
          <w:tcPr>
            <w:tcW w:w="1276" w:type="dxa"/>
            <w:vMerge w:val="restart"/>
            <w:vAlign w:val="center"/>
          </w:tcPr>
          <w:p w14:paraId="11B579A8" w14:textId="28BF9380" w:rsidR="00B75D96" w:rsidRPr="00990321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0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guedas A, et al. (2003)</w:t>
            </w:r>
          </w:p>
        </w:tc>
        <w:tc>
          <w:tcPr>
            <w:tcW w:w="1559" w:type="dxa"/>
            <w:vMerge w:val="restart"/>
            <w:vAlign w:val="center"/>
          </w:tcPr>
          <w:p w14:paraId="7A08E384" w14:textId="245C9A5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vAlign w:val="center"/>
          </w:tcPr>
          <w:p w14:paraId="420D35B7" w14:textId="49D2660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560" w:type="dxa"/>
            <w:vAlign w:val="center"/>
          </w:tcPr>
          <w:p w14:paraId="0FD28394" w14:textId="576DC10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</w:t>
            </w: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5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1A0E6CEE" w14:textId="0FC9B69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41)</w:t>
            </w:r>
          </w:p>
        </w:tc>
        <w:tc>
          <w:tcPr>
            <w:tcW w:w="1843" w:type="dxa"/>
            <w:vAlign w:val="center"/>
          </w:tcPr>
          <w:p w14:paraId="3675A7B9" w14:textId="5B46E40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zithromycin</w:t>
            </w:r>
          </w:p>
        </w:tc>
        <w:tc>
          <w:tcPr>
            <w:tcW w:w="2126" w:type="dxa"/>
            <w:vAlign w:val="center"/>
          </w:tcPr>
          <w:p w14:paraId="5AB04610" w14:textId="2481C90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6D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otitis media</w:t>
            </w:r>
          </w:p>
        </w:tc>
        <w:tc>
          <w:tcPr>
            <w:tcW w:w="1560" w:type="dxa"/>
            <w:vAlign w:val="center"/>
          </w:tcPr>
          <w:p w14:paraId="377CB632" w14:textId="4523C18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mg/kg</w:t>
            </w:r>
          </w:p>
        </w:tc>
        <w:tc>
          <w:tcPr>
            <w:tcW w:w="1275" w:type="dxa"/>
            <w:vAlign w:val="center"/>
          </w:tcPr>
          <w:p w14:paraId="46666299" w14:textId="0AC75CBE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60E15787" w14:textId="07C4A3ED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B75D96" w:rsidRPr="00A348D4" w14:paraId="081F11CC" w14:textId="77777777" w:rsidTr="00B75D96">
        <w:tc>
          <w:tcPr>
            <w:tcW w:w="1276" w:type="dxa"/>
            <w:vMerge/>
            <w:vAlign w:val="center"/>
          </w:tcPr>
          <w:p w14:paraId="521D89FA" w14:textId="77777777" w:rsidR="00B75D96" w:rsidRPr="00A374BD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52431D73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3CDB89D" w14:textId="50D54B3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560" w:type="dxa"/>
            <w:vAlign w:val="center"/>
          </w:tcPr>
          <w:p w14:paraId="36305832" w14:textId="2375027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</w:t>
            </w: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7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77B4450F" w14:textId="7BA4CAD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45)</w:t>
            </w:r>
          </w:p>
        </w:tc>
        <w:tc>
          <w:tcPr>
            <w:tcW w:w="1843" w:type="dxa"/>
            <w:vAlign w:val="center"/>
          </w:tcPr>
          <w:p w14:paraId="59CA5AEA" w14:textId="2C59A04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zithromycin</w:t>
            </w:r>
          </w:p>
        </w:tc>
        <w:tc>
          <w:tcPr>
            <w:tcW w:w="2126" w:type="dxa"/>
            <w:vAlign w:val="center"/>
          </w:tcPr>
          <w:p w14:paraId="430EB69F" w14:textId="220A2A0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6D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otitis media</w:t>
            </w:r>
          </w:p>
        </w:tc>
        <w:tc>
          <w:tcPr>
            <w:tcW w:w="1560" w:type="dxa"/>
            <w:vAlign w:val="center"/>
          </w:tcPr>
          <w:p w14:paraId="2680D605" w14:textId="12BDCC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379F32A4" w14:textId="5F01D8D1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vAlign w:val="center"/>
          </w:tcPr>
          <w:p w14:paraId="71669996" w14:textId="1DD177F1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B75D96" w:rsidRPr="00A348D4" w14:paraId="68D1C20D" w14:textId="77777777" w:rsidTr="00B75D96">
        <w:tc>
          <w:tcPr>
            <w:tcW w:w="1276" w:type="dxa"/>
            <w:vMerge/>
            <w:vAlign w:val="center"/>
          </w:tcPr>
          <w:p w14:paraId="39A42883" w14:textId="77777777" w:rsidR="00B75D96" w:rsidRPr="00A374BD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9B3078C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357D86" w14:textId="67357C2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560" w:type="dxa"/>
            <w:vAlign w:val="center"/>
          </w:tcPr>
          <w:p w14:paraId="631D343A" w14:textId="465EED2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</w:t>
            </w: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3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</w:t>
            </w:r>
            <w:r w:rsidRPr="00D722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726977E6" w14:textId="0A425D9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50)</w:t>
            </w:r>
          </w:p>
        </w:tc>
        <w:tc>
          <w:tcPr>
            <w:tcW w:w="1843" w:type="dxa"/>
            <w:vAlign w:val="center"/>
          </w:tcPr>
          <w:p w14:paraId="5329A2CC" w14:textId="23FFF5D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triaxone</w:t>
            </w:r>
          </w:p>
        </w:tc>
        <w:tc>
          <w:tcPr>
            <w:tcW w:w="2126" w:type="dxa"/>
            <w:vAlign w:val="center"/>
          </w:tcPr>
          <w:p w14:paraId="7F5749D7" w14:textId="7AFAF42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6D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otitis media</w:t>
            </w:r>
          </w:p>
        </w:tc>
        <w:tc>
          <w:tcPr>
            <w:tcW w:w="1560" w:type="dxa"/>
            <w:vAlign w:val="center"/>
          </w:tcPr>
          <w:p w14:paraId="52B8C639" w14:textId="6D00EDC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mg/kg</w:t>
            </w:r>
          </w:p>
        </w:tc>
        <w:tc>
          <w:tcPr>
            <w:tcW w:w="1275" w:type="dxa"/>
            <w:vAlign w:val="center"/>
          </w:tcPr>
          <w:p w14:paraId="15996222" w14:textId="2887A51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</w:t>
            </w:r>
          </w:p>
        </w:tc>
        <w:tc>
          <w:tcPr>
            <w:tcW w:w="1417" w:type="dxa"/>
            <w:vAlign w:val="center"/>
          </w:tcPr>
          <w:p w14:paraId="38567BA2" w14:textId="16599FB0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B75D96" w:rsidRPr="00A348D4" w14:paraId="0D18DB02" w14:textId="77777777" w:rsidTr="00B75D96">
        <w:tc>
          <w:tcPr>
            <w:tcW w:w="1276" w:type="dxa"/>
            <w:vAlign w:val="center"/>
          </w:tcPr>
          <w:p w14:paraId="37265644" w14:textId="22C24DB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cobs RF, et al. (2005)</w:t>
            </w:r>
          </w:p>
        </w:tc>
        <w:tc>
          <w:tcPr>
            <w:tcW w:w="1559" w:type="dxa"/>
            <w:vAlign w:val="center"/>
          </w:tcPr>
          <w:p w14:paraId="54C84A31" w14:textId="33894C5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22D30B53" w14:textId="5A43FC1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560" w:type="dxa"/>
            <w:vAlign w:val="center"/>
          </w:tcPr>
          <w:p w14:paraId="15663A9C" w14:textId="120266C5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6.7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± 5.0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0DE322C7" w14:textId="1163DD6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65.6)</w:t>
            </w:r>
          </w:p>
        </w:tc>
        <w:tc>
          <w:tcPr>
            <w:tcW w:w="1843" w:type="dxa"/>
            <w:vAlign w:val="center"/>
          </w:tcPr>
          <w:p w14:paraId="5DB9F74B" w14:textId="4F9DBA1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zithromycin</w:t>
            </w:r>
          </w:p>
        </w:tc>
        <w:tc>
          <w:tcPr>
            <w:tcW w:w="2126" w:type="dxa"/>
            <w:vAlign w:val="center"/>
          </w:tcPr>
          <w:p w14:paraId="4250F1A1" w14:textId="5DAC0B7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er and lower tract respiratory infections</w:t>
            </w:r>
          </w:p>
        </w:tc>
        <w:tc>
          <w:tcPr>
            <w:tcW w:w="1560" w:type="dxa"/>
            <w:vAlign w:val="center"/>
          </w:tcPr>
          <w:p w14:paraId="36529138" w14:textId="6FFC35F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mg/kg</w:t>
            </w:r>
          </w:p>
        </w:tc>
        <w:tc>
          <w:tcPr>
            <w:tcW w:w="1275" w:type="dxa"/>
            <w:vAlign w:val="center"/>
          </w:tcPr>
          <w:p w14:paraId="1899E21F" w14:textId="379CEED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62846B65" w14:textId="2C2C517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B75D96" w:rsidRPr="00A348D4" w14:paraId="62690A73" w14:textId="77777777" w:rsidTr="00B75D96">
        <w:tc>
          <w:tcPr>
            <w:tcW w:w="1276" w:type="dxa"/>
            <w:vAlign w:val="center"/>
          </w:tcPr>
          <w:p w14:paraId="2C81CD4D" w14:textId="45E4989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etroni</w:t>
            </w:r>
            <w:proofErr w:type="spellEnd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 (2005)</w:t>
            </w:r>
          </w:p>
        </w:tc>
        <w:tc>
          <w:tcPr>
            <w:tcW w:w="1559" w:type="dxa"/>
            <w:vAlign w:val="center"/>
          </w:tcPr>
          <w:p w14:paraId="0AADD180" w14:textId="61DB606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ort</w:t>
            </w:r>
          </w:p>
        </w:tc>
        <w:tc>
          <w:tcPr>
            <w:tcW w:w="992" w:type="dxa"/>
            <w:vAlign w:val="center"/>
          </w:tcPr>
          <w:p w14:paraId="494ADCC3" w14:textId="22BE3B8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580406B2" w14:textId="1856D7B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2D81BD0C" w14:textId="3F319E2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vAlign w:val="center"/>
          </w:tcPr>
          <w:p w14:paraId="653E3BCA" w14:textId="4715459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xacillin</w:t>
            </w:r>
          </w:p>
        </w:tc>
        <w:tc>
          <w:tcPr>
            <w:tcW w:w="2126" w:type="dxa"/>
            <w:vAlign w:val="center"/>
          </w:tcPr>
          <w:p w14:paraId="1F88AAB2" w14:textId="646F372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osteomyelitis</w:t>
            </w:r>
          </w:p>
        </w:tc>
        <w:tc>
          <w:tcPr>
            <w:tcW w:w="1560" w:type="dxa"/>
            <w:vAlign w:val="center"/>
          </w:tcPr>
          <w:p w14:paraId="5909413C" w14:textId="5372066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 m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id</w:t>
            </w:r>
            <w:proofErr w:type="spellEnd"/>
          </w:p>
        </w:tc>
        <w:tc>
          <w:tcPr>
            <w:tcW w:w="1275" w:type="dxa"/>
            <w:vAlign w:val="center"/>
          </w:tcPr>
          <w:p w14:paraId="53187B14" w14:textId="4AB707D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6D3697C3" w14:textId="0F3879A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</w:tr>
      <w:tr w:rsidR="00B75D96" w:rsidRPr="00A348D4" w14:paraId="76E616BB" w14:textId="77777777" w:rsidTr="00B75D96">
        <w:tc>
          <w:tcPr>
            <w:tcW w:w="1276" w:type="dxa"/>
            <w:vAlign w:val="center"/>
          </w:tcPr>
          <w:p w14:paraId="1E3D4DF1" w14:textId="42C3D95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n Den Boom J, et al. (2005)</w:t>
            </w:r>
          </w:p>
        </w:tc>
        <w:tc>
          <w:tcPr>
            <w:tcW w:w="1559" w:type="dxa"/>
            <w:vAlign w:val="center"/>
          </w:tcPr>
          <w:p w14:paraId="30E3CCA6" w14:textId="0120D1E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vational</w:t>
            </w:r>
          </w:p>
        </w:tc>
        <w:tc>
          <w:tcPr>
            <w:tcW w:w="992" w:type="dxa"/>
            <w:vAlign w:val="center"/>
          </w:tcPr>
          <w:p w14:paraId="2E2EDBB1" w14:textId="687C40ED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560" w:type="dxa"/>
            <w:vAlign w:val="center"/>
          </w:tcPr>
          <w:p w14:paraId="56AED18B" w14:textId="0CD0410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1 mo-13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0BA99CD6" w14:textId="19C90F2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5)</w:t>
            </w:r>
          </w:p>
        </w:tc>
        <w:tc>
          <w:tcPr>
            <w:tcW w:w="1843" w:type="dxa"/>
            <w:vAlign w:val="center"/>
          </w:tcPr>
          <w:p w14:paraId="04F28155" w14:textId="433990B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cloxacillin</w:t>
            </w:r>
          </w:p>
        </w:tc>
        <w:tc>
          <w:tcPr>
            <w:tcW w:w="2126" w:type="dxa"/>
            <w:vAlign w:val="center"/>
          </w:tcPr>
          <w:p w14:paraId="66584735" w14:textId="3AEB4C7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myelitis, septic arthritis</w:t>
            </w:r>
          </w:p>
        </w:tc>
        <w:tc>
          <w:tcPr>
            <w:tcW w:w="1560" w:type="dxa"/>
            <w:vAlign w:val="center"/>
          </w:tcPr>
          <w:p w14:paraId="63B0B855" w14:textId="6122D5A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14:paraId="0D9C8D4B" w14:textId="57E8DE6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3C387C67" w14:textId="3EF0ADC4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;</w:t>
            </w:r>
          </w:p>
          <w:p w14:paraId="49E525C0" w14:textId="688104B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19-46</w:t>
            </w:r>
          </w:p>
        </w:tc>
      </w:tr>
      <w:tr w:rsidR="00B75D96" w:rsidRPr="00A348D4" w14:paraId="3B7343E8" w14:textId="77777777" w:rsidTr="00B75D96">
        <w:tc>
          <w:tcPr>
            <w:tcW w:w="1276" w:type="dxa"/>
            <w:vAlign w:val="center"/>
          </w:tcPr>
          <w:p w14:paraId="66F76D6B" w14:textId="06C5201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ttmer</w:t>
            </w:r>
            <w:proofErr w:type="spellEnd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 and Heeney MM (2008)</w:t>
            </w:r>
          </w:p>
        </w:tc>
        <w:tc>
          <w:tcPr>
            <w:tcW w:w="1559" w:type="dxa"/>
            <w:vAlign w:val="center"/>
          </w:tcPr>
          <w:p w14:paraId="3D2D93D6" w14:textId="63202F1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ort</w:t>
            </w:r>
          </w:p>
        </w:tc>
        <w:tc>
          <w:tcPr>
            <w:tcW w:w="992" w:type="dxa"/>
            <w:vAlign w:val="center"/>
          </w:tcPr>
          <w:p w14:paraId="188D5D26" w14:textId="2E4A5F5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14:paraId="023B3D92" w14:textId="4F93496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6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35B5B772" w14:textId="6D8DD69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vAlign w:val="center"/>
          </w:tcPr>
          <w:p w14:paraId="174B6D1B" w14:textId="17F7306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epime</w:t>
            </w:r>
          </w:p>
        </w:tc>
        <w:tc>
          <w:tcPr>
            <w:tcW w:w="2126" w:type="dxa"/>
            <w:vAlign w:val="center"/>
          </w:tcPr>
          <w:p w14:paraId="43A56360" w14:textId="2D272FF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ratia marcescens wound infection</w:t>
            </w:r>
          </w:p>
        </w:tc>
        <w:tc>
          <w:tcPr>
            <w:tcW w:w="1560" w:type="dxa"/>
            <w:vAlign w:val="center"/>
          </w:tcPr>
          <w:p w14:paraId="3AE2270D" w14:textId="38A66B1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3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1100FB03" w14:textId="5B79D1D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6DAA5B08" w14:textId="7F7FB14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</w:tr>
      <w:tr w:rsidR="00B75D96" w:rsidRPr="00A348D4" w14:paraId="12C13A5C" w14:textId="77777777" w:rsidTr="00B75D96">
        <w:tc>
          <w:tcPr>
            <w:tcW w:w="1276" w:type="dxa"/>
            <w:vAlign w:val="center"/>
          </w:tcPr>
          <w:p w14:paraId="7AD12B26" w14:textId="6F44A48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04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usef D, et al. (2017)</w:t>
            </w:r>
          </w:p>
        </w:tc>
        <w:tc>
          <w:tcPr>
            <w:tcW w:w="1559" w:type="dxa"/>
            <w:vAlign w:val="center"/>
          </w:tcPr>
          <w:p w14:paraId="45715A5F" w14:textId="6F29A2D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spe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vational</w:t>
            </w:r>
          </w:p>
        </w:tc>
        <w:tc>
          <w:tcPr>
            <w:tcW w:w="992" w:type="dxa"/>
            <w:vAlign w:val="center"/>
          </w:tcPr>
          <w:p w14:paraId="28A4DB3C" w14:textId="68B26EE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560" w:type="dxa"/>
            <w:vAlign w:val="center"/>
          </w:tcPr>
          <w:p w14:paraId="577B55C7" w14:textId="3EF9790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2 m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7.9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319689FC" w14:textId="114F15D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843" w:type="dxa"/>
            <w:vAlign w:val="center"/>
          </w:tcPr>
          <w:p w14:paraId="3EA9BFB4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peracillin/</w:t>
            </w:r>
          </w:p>
          <w:p w14:paraId="77386874" w14:textId="1405D42F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zobactam</w:t>
            </w:r>
          </w:p>
        </w:tc>
        <w:tc>
          <w:tcPr>
            <w:tcW w:w="2126" w:type="dxa"/>
            <w:vAlign w:val="center"/>
          </w:tcPr>
          <w:p w14:paraId="4A0C1729" w14:textId="4691F493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pendicitis, intra-abdominal abscess, bone joi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fection,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omplicate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1560" w:type="dxa"/>
            <w:vAlign w:val="center"/>
          </w:tcPr>
          <w:p w14:paraId="4CE164D3" w14:textId="62E5EDE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: 240-300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vAlign w:val="center"/>
          </w:tcPr>
          <w:p w14:paraId="7DE5BFD3" w14:textId="7EF913C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469E8630" w14:textId="2D6ACD0D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: 18;</w:t>
            </w:r>
          </w:p>
          <w:p w14:paraId="71FD054C" w14:textId="131BE3B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</w:tr>
      <w:tr w:rsidR="00B75D96" w:rsidRPr="00A348D4" w14:paraId="797EBE29" w14:textId="77777777" w:rsidTr="00B75D96">
        <w:tc>
          <w:tcPr>
            <w:tcW w:w="1276" w:type="dxa"/>
            <w:vAlign w:val="center"/>
          </w:tcPr>
          <w:p w14:paraId="15AAEDDE" w14:textId="07D7BACB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el S, et al. (2018)</w:t>
            </w:r>
          </w:p>
        </w:tc>
        <w:tc>
          <w:tcPr>
            <w:tcW w:w="1559" w:type="dxa"/>
            <w:vAlign w:val="center"/>
          </w:tcPr>
          <w:p w14:paraId="597414A5" w14:textId="1D0D402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servational</w:t>
            </w:r>
          </w:p>
        </w:tc>
        <w:tc>
          <w:tcPr>
            <w:tcW w:w="992" w:type="dxa"/>
            <w:vAlign w:val="center"/>
          </w:tcPr>
          <w:p w14:paraId="5548E438" w14:textId="0412701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</w:t>
            </w:r>
          </w:p>
        </w:tc>
        <w:tc>
          <w:tcPr>
            <w:tcW w:w="1560" w:type="dxa"/>
            <w:vAlign w:val="center"/>
          </w:tcPr>
          <w:p w14:paraId="68680FDC" w14:textId="0C26103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0-18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vAlign w:val="center"/>
          </w:tcPr>
          <w:p w14:paraId="7B354AC0" w14:textId="23228D5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 (46.3)</w:t>
            </w:r>
          </w:p>
        </w:tc>
        <w:tc>
          <w:tcPr>
            <w:tcW w:w="1843" w:type="dxa"/>
            <w:vAlign w:val="center"/>
          </w:tcPr>
          <w:p w14:paraId="4681B42A" w14:textId="2629A22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triaxone</w:t>
            </w:r>
          </w:p>
        </w:tc>
        <w:tc>
          <w:tcPr>
            <w:tcW w:w="2126" w:type="dxa"/>
            <w:vAlign w:val="center"/>
          </w:tcPr>
          <w:p w14:paraId="78E99861" w14:textId="7E369EE4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myelitis, septic arthritis, pulmonary infections, CNS infections, bacterial endocarditis, surgical wound infections</w:t>
            </w:r>
          </w:p>
        </w:tc>
        <w:tc>
          <w:tcPr>
            <w:tcW w:w="1560" w:type="dxa"/>
            <w:vAlign w:val="center"/>
          </w:tcPr>
          <w:p w14:paraId="3487BB5F" w14:textId="1736944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1275" w:type="dxa"/>
            <w:vAlign w:val="center"/>
          </w:tcPr>
          <w:p w14:paraId="562C0859" w14:textId="1FF6A138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1417" w:type="dxa"/>
            <w:vAlign w:val="center"/>
          </w:tcPr>
          <w:p w14:paraId="5A4F81A8" w14:textId="3679460E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: 9.2;</w:t>
            </w:r>
          </w:p>
          <w:p w14:paraId="72491A31" w14:textId="37851E32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QR: 7.6-19</w:t>
            </w:r>
          </w:p>
        </w:tc>
      </w:tr>
      <w:tr w:rsidR="00B75D96" w:rsidRPr="00A348D4" w14:paraId="500E2DF5" w14:textId="77777777" w:rsidTr="00B75D96">
        <w:trPr>
          <w:trHeight w:val="62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D069E2" w14:textId="5F93A5E9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nando M, et al. (201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37ABF58" w14:textId="6220AC47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0B6E50" w14:textId="6E4817CA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C93A749" w14:textId="214F626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</w:t>
            </w:r>
            <w:proofErr w:type="spellStart"/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858C83" w14:textId="1B509AF6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96C5422" w14:textId="4BB2D63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pso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BE46E52" w14:textId="0B12FECC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pros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569350D" w14:textId="78C2DC5E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48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02517D5" w14:textId="3A5E6881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0FED43" w14:textId="36871E40" w:rsidR="00B75D96" w:rsidRPr="00A348D4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</w:p>
        </w:tc>
      </w:tr>
      <w:tr w:rsidR="00B75D96" w:rsidRPr="001C3999" w14:paraId="34262B41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C87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1" w:name="_Hlk94885231"/>
            <w:bookmarkEnd w:id="0"/>
            <w:proofErr w:type="spellStart"/>
            <w:r w:rsidRPr="001C3999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Kitzing</w:t>
            </w:r>
            <w:proofErr w:type="spellEnd"/>
            <w:r w:rsidRPr="001C3999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 xml:space="preserve"> W, et al. (1981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FBA5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ADD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8C09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6.4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200A8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FAA8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icill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FDFC3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and joint infe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828C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1850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A425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: 21;</w:t>
            </w:r>
          </w:p>
          <w:p w14:paraId="0EF04F7D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21-39</w:t>
            </w:r>
          </w:p>
        </w:tc>
      </w:tr>
      <w:tr w:rsidR="00B75D96" w:rsidRPr="001C3999" w14:paraId="1B033430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8736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1666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17739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7935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6.2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C049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9C19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fcill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5A849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and joint infe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5C2D8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0DFD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903D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: 21</w:t>
            </w:r>
          </w:p>
          <w:p w14:paraId="5D943D5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21-22</w:t>
            </w:r>
          </w:p>
        </w:tc>
      </w:tr>
      <w:tr w:rsidR="00B75D96" w:rsidRPr="001C3999" w14:paraId="1A1E3A68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11AD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Keyserling H, et al. (19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F1A2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pective observation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AE33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AC24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3.3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714B810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2.5 mo-15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1803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52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1CC39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xalacta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490BB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l infe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309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22F2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CA2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: 7.1;</w:t>
            </w:r>
          </w:p>
          <w:p w14:paraId="02AF4CB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3-15</w:t>
            </w:r>
          </w:p>
        </w:tc>
      </w:tr>
      <w:tr w:rsidR="00B75D96" w:rsidRPr="001C3999" w14:paraId="7834B7C5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3EB49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proofErr w:type="spellStart"/>
            <w:r w:rsidRPr="001C3999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Principi</w:t>
            </w:r>
            <w:proofErr w:type="spellEnd"/>
            <w:r w:rsidRPr="001C3999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 xml:space="preserve"> N, et al. (1984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61918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BC28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82FE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2.6 ± 1.7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2CE4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4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FF19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methoprim/</w:t>
            </w:r>
          </w:p>
          <w:p w14:paraId="5EE568A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famethoxazo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DC83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7644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-8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3118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B20C3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1C3999" w14:paraId="6BE9C5A0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56E3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1B688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439A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8E2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2.8 ± 2.1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0947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42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CFC4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imethoprim/</w:t>
            </w:r>
          </w:p>
          <w:p w14:paraId="1D467E9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famethoxazo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24D8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60200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-8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7836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9ED1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1C3999" w14:paraId="059D3623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7447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B5A6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8474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4816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3.1 ± 2.5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464B7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4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8B1B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xicill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5E51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4F4B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5CE3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4988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1C3999" w14:paraId="37C4AE68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B69F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Kaleida PH, et al. (1987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C936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EACA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185C3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</w:rPr>
              <w:t>M: 38.5 mo;</w:t>
            </w:r>
          </w:p>
          <w:p w14:paraId="75E56B9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</w:rPr>
              <w:t>N: 32 mo;</w:t>
            </w:r>
          </w:p>
          <w:p w14:paraId="7D5E8E2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</w:rPr>
              <w:t xml:space="preserve">R: 5 mo-15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11EE7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53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B539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acl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1BEB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F2310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104C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27DE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1C3999" w14:paraId="2E24ED08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048A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0A72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8831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ADF8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</w:rPr>
              <w:t>M: 46,9 mo;</w:t>
            </w:r>
          </w:p>
          <w:p w14:paraId="5AFF134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</w:rPr>
              <w:t>N: 40 mo;</w:t>
            </w:r>
          </w:p>
          <w:p w14:paraId="0692F8E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</w:rPr>
              <w:t xml:space="preserve">R: 5 mo-11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2E67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15B4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oxicillin/</w:t>
            </w:r>
          </w:p>
          <w:p w14:paraId="20883F30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vulanic aci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CE057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7438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61DF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81547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B75D96" w:rsidRPr="001C3999" w14:paraId="788AB113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1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F6BF3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Risser WL, et al. (19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D3AB9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27ED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890F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7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</w:p>
          <w:p w14:paraId="4BEF0B0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6 mo-13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0D6D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7D34E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ix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246D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stitis, pharyngitis, pneumon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17A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EC9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E41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-14</w:t>
            </w:r>
          </w:p>
        </w:tc>
      </w:tr>
      <w:tr w:rsidR="00B75D96" w:rsidRPr="001C3999" w14:paraId="0D3EDDE7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C525A" w14:textId="77777777" w:rsidR="00B75D96" w:rsidRPr="00990321" w:rsidRDefault="00B75D96" w:rsidP="00DA2E30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90321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lastRenderedPageBreak/>
              <w:t>Grubbauer</w:t>
            </w:r>
            <w:proofErr w:type="spellEnd"/>
            <w:r w:rsidRPr="00990321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 xml:space="preserve"> HM, et al. (199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02FD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pective observation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75F0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9F23" w14:textId="5D4773FF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: 23 mo;</w:t>
            </w:r>
          </w:p>
          <w:p w14:paraId="1643CFA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5 mo-15 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19CD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A00C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triax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BA52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terial mening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AEBF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mg/kg/</w:t>
            </w:r>
            <w:proofErr w:type="spellStart"/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AFCC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14CC4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: 13;</w:t>
            </w:r>
          </w:p>
          <w:p w14:paraId="6C9AE48D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39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6-23</w:t>
            </w:r>
          </w:p>
        </w:tc>
      </w:tr>
      <w:tr w:rsidR="00B75D96" w:rsidRPr="001C3999" w14:paraId="47F6E8D3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CB6A9" w14:textId="77777777" w:rsidR="00B75D96" w:rsidRPr="00990321" w:rsidRDefault="00B75D96" w:rsidP="00DA2E30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90321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Skarda</w:t>
            </w:r>
            <w:proofErr w:type="spellEnd"/>
            <w:r w:rsidRPr="00990321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 xml:space="preserve"> DE, et al. (20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838F4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inical tri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DAE0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9FDA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: 8.5 ± 4.2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5224C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198A5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foxitin, piperacillin/</w:t>
            </w:r>
          </w:p>
          <w:p w14:paraId="50B9E66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zobacta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7FB92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ptured appendic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ACBD5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mg/kg [cefoxitin], 100 mg/kg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piperacillin/</w:t>
            </w:r>
          </w:p>
          <w:p w14:paraId="563A8245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zobactam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46D6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4F3AF" w14:textId="77777777" w:rsidR="00B75D96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[cefoxitin], &lt;4 [piperacillin/</w:t>
            </w:r>
          </w:p>
          <w:p w14:paraId="01056B6D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zobactam]</w:t>
            </w:r>
          </w:p>
        </w:tc>
      </w:tr>
      <w:tr w:rsidR="00B75D96" w:rsidRPr="001C3999" w14:paraId="6E24A8E4" w14:textId="77777777" w:rsidTr="00B75D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3F929" w14:textId="77777777" w:rsidR="00B75D96" w:rsidRPr="00990321" w:rsidRDefault="00B75D96" w:rsidP="00DA2E30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</w:pPr>
            <w:r w:rsidRPr="00990321">
              <w:rPr>
                <w:rFonts w:ascii="Times New Roman" w:eastAsia="Arial" w:hAnsi="Times New Roman" w:cs="Times New Roman"/>
                <w:sz w:val="22"/>
                <w:szCs w:val="22"/>
                <w:lang w:val="en-US"/>
              </w:rPr>
              <w:t>Bradley JS, et al. (20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8A36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51E3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62EA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1-17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7A4DD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8BFA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ptomyc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2B98F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28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28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atogenou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228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myel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55E38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: </w:t>
            </w:r>
            <w:r w:rsidRPr="003C60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2 </w:t>
            </w:r>
            <w:r w:rsidRPr="003C601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/k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C57D1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, P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1E617" w14:textId="77777777" w:rsidR="00B75D96" w:rsidRPr="001C3999" w:rsidRDefault="00B75D96" w:rsidP="00DA2E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: 14-42</w:t>
            </w:r>
          </w:p>
        </w:tc>
      </w:tr>
      <w:bookmarkEnd w:id="1"/>
    </w:tbl>
    <w:p w14:paraId="5EC43AA3" w14:textId="77777777" w:rsidR="00247A70" w:rsidRDefault="00247A70" w:rsidP="006C7C9A">
      <w:pPr>
        <w:rPr>
          <w:rFonts w:ascii="Times New Roman" w:eastAsia="-webkit-standard" w:hAnsi="Times New Roman" w:cs="Times New Roman"/>
          <w:b/>
          <w:color w:val="000000"/>
          <w:sz w:val="22"/>
          <w:szCs w:val="22"/>
          <w:lang w:val="en-US"/>
        </w:rPr>
      </w:pPr>
    </w:p>
    <w:p w14:paraId="70F9E971" w14:textId="1A237ECD" w:rsidR="006C7C9A" w:rsidRPr="00A348D4" w:rsidRDefault="006C7C9A" w:rsidP="006C7C9A">
      <w:pPr>
        <w:rPr>
          <w:rFonts w:ascii="Times New Roman" w:eastAsia="-webkit-standard" w:hAnsi="Times New Roman" w:cs="Times New Roman"/>
          <w:b/>
          <w:color w:val="000000"/>
          <w:sz w:val="22"/>
          <w:szCs w:val="22"/>
          <w:lang w:val="en-US"/>
        </w:rPr>
      </w:pPr>
      <w:r w:rsidRPr="00A348D4">
        <w:rPr>
          <w:rFonts w:ascii="Times New Roman" w:eastAsia="-webkit-standard" w:hAnsi="Times New Roman" w:cs="Times New Roman"/>
          <w:b/>
          <w:color w:val="000000"/>
          <w:sz w:val="22"/>
          <w:szCs w:val="22"/>
          <w:lang w:val="en-US"/>
        </w:rPr>
        <w:t>Legend</w:t>
      </w:r>
    </w:p>
    <w:p w14:paraId="5D9DDA05" w14:textId="77C2FA10" w:rsidR="006C7C9A" w:rsidRDefault="006C7C9A" w:rsidP="006C7C9A">
      <w:pP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</w:pPr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bid: twice a day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IM: intramuscular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IQR: interquartile range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 w:rsidRPr="00503794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IV</w:t>
      </w:r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:</w:t>
      </w:r>
      <w:r w:rsidRPr="00503794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 intravenous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 w:rsidRPr="008C785E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M: mean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 w:rsidRPr="00A348D4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mo: months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 w:rsidRPr="008C785E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N: median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NA: not available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 w:rsidRPr="00503794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PO</w:t>
      </w:r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:</w:t>
      </w:r>
      <w:r w:rsidRPr="00503794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 orally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RCT: randomized controlled study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proofErr w:type="spellStart"/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qd</w:t>
      </w:r>
      <w:proofErr w:type="spellEnd"/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: once a </w:t>
      </w:r>
      <w:r w:rsidR="00CD3E5E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day; </w:t>
      </w:r>
      <w:proofErr w:type="spellStart"/>
      <w:r w:rsidR="00CD3E5E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qid</w:t>
      </w:r>
      <w:proofErr w:type="spellEnd"/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: four times a </w:t>
      </w:r>
      <w:proofErr w:type="spellStart"/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day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;</w:t>
      </w:r>
      <w:r w:rsidR="00282E6A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qod</w:t>
      </w:r>
      <w:proofErr w:type="spellEnd"/>
      <w:r w:rsidR="00282E6A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: every other </w:t>
      </w:r>
      <w:proofErr w:type="spellStart"/>
      <w:r w:rsidR="00282E6A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day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;</w:t>
      </w:r>
      <w:r w:rsidRPr="008C785E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R</w:t>
      </w:r>
      <w:proofErr w:type="spellEnd"/>
      <w:r w:rsidRPr="008C785E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: range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UTI: urinary tract infection</w:t>
      </w:r>
      <w:r w:rsidR="00DA2E30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 xml:space="preserve">; </w:t>
      </w:r>
      <w:proofErr w:type="spellStart"/>
      <w:r w:rsidRPr="00A348D4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yr</w:t>
      </w:r>
      <w:proofErr w:type="spellEnd"/>
      <w:r w:rsidRPr="00A348D4"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  <w:t>: years</w:t>
      </w:r>
    </w:p>
    <w:p w14:paraId="75FE8218" w14:textId="6832D088" w:rsidR="006C7C9A" w:rsidRDefault="006C7C9A">
      <w:pP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</w:pPr>
    </w:p>
    <w:p w14:paraId="78F20E2C" w14:textId="7916B42E" w:rsidR="00CD3E5E" w:rsidRDefault="00CD3E5E">
      <w:pPr>
        <w:rPr>
          <w:rFonts w:ascii="Times New Roman" w:eastAsia="-webkit-standard" w:hAnsi="Times New Roman" w:cs="Times New Roman"/>
          <w:bCs/>
          <w:color w:val="000000"/>
          <w:sz w:val="22"/>
          <w:szCs w:val="22"/>
          <w:lang w:val="en-US"/>
        </w:rPr>
      </w:pPr>
    </w:p>
    <w:p w14:paraId="5129224F" w14:textId="05038D35" w:rsidR="00CD3E5E" w:rsidRPr="00CD3E5E" w:rsidRDefault="00CD3E5E">
      <w:pPr>
        <w:rPr>
          <w:rFonts w:ascii="Times New Roman" w:eastAsia="-webkit-standard" w:hAnsi="Times New Roman" w:cs="Times New Roman"/>
          <w:b/>
          <w:color w:val="000000"/>
          <w:sz w:val="22"/>
          <w:szCs w:val="22"/>
          <w:lang w:val="en-US"/>
        </w:rPr>
      </w:pPr>
      <w:r w:rsidRPr="00CD3E5E">
        <w:rPr>
          <w:rFonts w:ascii="Times New Roman" w:eastAsia="-webkit-standard" w:hAnsi="Times New Roman" w:cs="Times New Roman"/>
          <w:b/>
          <w:color w:val="000000"/>
          <w:sz w:val="22"/>
          <w:szCs w:val="22"/>
          <w:lang w:val="en-US"/>
        </w:rPr>
        <w:t>References</w:t>
      </w:r>
    </w:p>
    <w:p w14:paraId="7E5151FC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honkhai, V. I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Cyhan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G. M., Wilson, S. E., and Brown, K. R. (1989). Imipenem-cilastatin in pediatric patients: an overview of safety and efficacy in  studies conducted in the United State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 J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8, 740–744.</w:t>
      </w:r>
    </w:p>
    <w:p w14:paraId="10C31D45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l-Fadley, F. (1992). Neutropenia associated with cloxacillin and other semisynthetic penicillins in 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nn Saudi Med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2, 157–160. doi: 10.5144/0256-4947.1992.157.</w:t>
      </w:r>
    </w:p>
    <w:p w14:paraId="2846A920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Ardat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K. O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Thirumoorth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 C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Dajan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A. S. (1979). Intravenous trimethoprim-sulfamethoxazole in the treatment of serious infections in 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J Pediatr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95, 801–806. doi: 10.1016/s0022-3476(79)80740-4.</w:t>
      </w:r>
    </w:p>
    <w:p w14:paraId="39D2E7EC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rguedas, A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Loaiz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C., Herrera, M., and Mohs, E. (1996). Comparative trial of 3-day azithromycin versus 10-day amoxycillin/clavulanate  potassium in the treatment of children with acute otitis media with effusio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Int J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ntimicrob</w:t>
      </w:r>
      <w:proofErr w:type="spellEnd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 Agents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6, 233–238. doi: 10.1016/0924-8579(95)00066-6.</w:t>
      </w:r>
    </w:p>
    <w:p w14:paraId="6B182485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rguedas, A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Loaiz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C., Perez, A., Gutierrez, A., Herrera, M. L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Rothermel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C. D. (2003). A pilot study of single-dose azithromycin versus three-day azithromycin or  single-dose ceftriaxone for uncomplicated acute otitis media in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urr Ther Res Clin Exp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64, 16–29. doi: 10.1016/j.curtheres.2003.09.005.</w:t>
      </w:r>
    </w:p>
    <w:p w14:paraId="183DEFB7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lastRenderedPageBreak/>
        <w:t xml:space="preserve">Arguedas, A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Loaiz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C., Rodriguez, F., Herrera, M. L., and Mohs, E. (1997). Comparative trial of 3 days of azithromycin versus 10 days of clarithromycin in the  treatment of children with acute otitis media with effusio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J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hemoth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9, 44–50. doi: 10.1179/joc.1997.9.1.44.</w:t>
      </w:r>
    </w:p>
    <w:p w14:paraId="1B21FA74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Asma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B. I., Maqbool, S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Dajan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A. S. (1981). Hematologic abnormalities after oral trimethoprim-sulfamethoxazole therapy in 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m J Dis Child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35, 1100–1103. doi: 10.1001/archpedi.1981.02130360008004.</w:t>
      </w:r>
    </w:p>
    <w:p w14:paraId="0191E5BF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Bégué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P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Astruc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J. (1995). The overall safety of oral roxithromycin in paediatric clinical studie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Infection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23 Suppl 1, S25-7. doi: 10.1007/BF02464956.</w:t>
      </w:r>
    </w:p>
    <w:p w14:paraId="55278D4D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Bradley, J. S., Arrieta, A. C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Digtya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V. A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Popejoy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 W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Grandh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A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Bokesch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P., et al. (2020). Daptomycin for Pediatric Gram-Positive Acute Hematogenous Osteomyeliti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 J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39, 814–823. doi: 10.1097/INF.0000000000002790.</w:t>
      </w:r>
    </w:p>
    <w:p w14:paraId="6964B6A9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Chonmaitree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T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Congen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B. L., Munoz, J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Rakusan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T. A., Powell, K. R., and Box, Q. T. (1984). Twice daily ceftriaxone therapy for serious bacterial infections in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J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ntimicrob</w:t>
      </w:r>
      <w:proofErr w:type="spellEnd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hemoth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3, 511–516. doi: 10.1093/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jac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/13.5.511.</w:t>
      </w:r>
    </w:p>
    <w:p w14:paraId="57C06814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Chu, J. Y., O’Connor, D. M., and Schmidt, R. R. (1977). The mechanism of oxacillin-induced neutropenia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J Pediatr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90, 668–669. doi: 10.1016/s0022-3476(77)80413-7.</w:t>
      </w:r>
    </w:p>
    <w:p w14:paraId="0B65BCAF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Dagan, R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Syrogiannopoulos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G., Ashkenazi, S., Engelhard, D., Einhorn, M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Gatzola-Karavell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, et al. (1994). Parenteral-oral switch in the management of paediatric pneumonia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Drugs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47 Suppl 3, 43–51. doi: 10.2165/00003495-199400473-00008.</w:t>
      </w:r>
    </w:p>
    <w:p w14:paraId="59042AE3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Dubs, M. M. (1985). Beta-lactam-induced neutropenia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4, 705–706. doi: 10.1097/00006454-198511000-00037.</w:t>
      </w:r>
    </w:p>
    <w:p w14:paraId="0FEE31D7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Dutro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 P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Piecoro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J. J. J., and Wilson, H. D. (1981). Nafcillin-induced neutropenia in two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m J Hosp Pharm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38, 889–892.</w:t>
      </w:r>
    </w:p>
    <w:p w14:paraId="3FFAC3BF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Feldman, S., Doolittle, M., Lott, L., Roberson, P., and Hughes, W. T. (1985). Similar hematologic changes in children receiving trimethoprim-sulfamethoxazole or  amoxicillin for otitis media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J Pediatr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06, 995–1000. doi: 10.1016/s0022-3476(85)80257-2.</w:t>
      </w:r>
    </w:p>
    <w:p w14:paraId="12344A89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Feldman, W. E., Moffitt, S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Sprow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N. (1980). Clinical and pharmacokinetic evaluation of parental cefoxitin in infants and  children.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ntimicrob</w:t>
      </w:r>
      <w:proofErr w:type="spellEnd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 Agents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hemoth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7, 669–674. doi: 10.1128/AAC.17.4.669.</w:t>
      </w:r>
    </w:p>
    <w:p w14:paraId="7B1C1C91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Fernando, M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Kankananarachch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I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Navabalasooriya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P., Herath, B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Punchihew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P. (2019). A Case of Dapsone-Induced Severe Agranulocytosis Causing Life-Threatening Skin  Sepsis in a Sri Lankan Child with Borderline Leprosy: A Success Story!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ase Rep Med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2019, 2314379. doi: 10.1155/2019/2314379.</w:t>
      </w:r>
    </w:p>
    <w:p w14:paraId="0080ECBA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Greene, G. R., and Cohen, E. (1978). Nafcillin-induced neutropenia in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ics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61, 94–97.</w:t>
      </w:r>
    </w:p>
    <w:p w14:paraId="6D064D65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lastRenderedPageBreak/>
        <w:t>Grubbau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H. M., Dornbusch, H. J., Dittrich, P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Weippl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G., Mutz, I., Zobel, G., et al. (1990). Ceftriaxone monotherapy for bacterial meningitis in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hemotherapy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36, 441–447. doi: 10.1159/000238802.</w:t>
      </w:r>
    </w:p>
    <w:p w14:paraId="25D413E1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Hettm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S., and Heeney, M. M. (2008). Cefepime-induced neutropenia in a teenager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Blood Cancer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51, 715–716. doi: 10.1002/pbc.21664.</w:t>
      </w:r>
    </w:p>
    <w:p w14:paraId="540B6B3D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Higham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, Cunningham, F. M., and Teele, D. W. (1985). Ceftriaxone administered once or twice a day for treatment of bacterial infections  of childhood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4, 22–26. doi: 10.1097/00006454-198501000-00007.</w:t>
      </w:r>
    </w:p>
    <w:p w14:paraId="551DEE75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Hori, C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Hiraok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, Tsukahara, H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Tsuchid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S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Sudo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 (1997). Intermittent trimethoprim-sulfamethoxazole in children with vesicoureteral reflux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Nephrol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1, 328–330. doi: 10.1007/s004670050287.</w:t>
      </w:r>
    </w:p>
    <w:p w14:paraId="7851DC89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</w:rPr>
        <w:t xml:space="preserve">Jacobs, R. F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</w:rPr>
        <w:t>Maples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</w:rPr>
        <w:t xml:space="preserve">, H. D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</w:rPr>
        <w:t>Arand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</w:rPr>
        <w:t xml:space="preserve">, J. v, Espinoza, G. M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</w:rPr>
        <w:t>Knirsch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</w:rPr>
        <w:t xml:space="preserve">, C., Chandra, R., et al. 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(2005). Pharmacokinetics of intravenously administered azithromycin in pediatric patient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 J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24, 34–39. doi: 10.1097/01.inf.0000148927.48680.fc.</w:t>
      </w:r>
    </w:p>
    <w:p w14:paraId="77867265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Jarkowski, T. L., and Martmer, E. E. (1962). Fatal reaction to sulfadimethoxine (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Madribon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). A case showing toxic epidermal  necrolysis and leukopenia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m J Dis Child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04, 669–674. doi: 10.1001/archpedi.1962.02080030669012.</w:t>
      </w:r>
    </w:p>
    <w:p w14:paraId="7BDF8BFE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Kaleida, P. H., Bluestone, C. D., Rockette, H. E., Bass, L. W., Wolfson, J. H., Breck, J. M., et al. (1987). Amoxicillin-clavulanate potassium compared with cefaclor for acute otitis media in  infants and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 J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6, 265–271. doi: 10.1097/00006454-198703000-00013.</w:t>
      </w:r>
    </w:p>
    <w:p w14:paraId="4A0A807D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Kaplan, S. L., Mason, E. O. J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Kvernland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S. J., Loiselle, E. M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Feigin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R. D. (1983). Moxalactam treatment of serious infections primarily due to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Haemophilus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influenzae  type b in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ics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71, 187–191.</w:t>
      </w:r>
    </w:p>
    <w:p w14:paraId="0FF026EF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Kaplan, S. L., Patterson, L., Edwards, K. M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Azim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P. H., Bradley, J. S., Blumer, J. L., et al. (2001). Linezolid for the treatment of community-acquired pneumonia in hospitalized  children. Linezolid Pediatric Pneumonia Study Group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 J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20, 488–494. doi: 10.1097/00006454-200105000-00004.</w:t>
      </w:r>
    </w:p>
    <w:p w14:paraId="0B126B68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Keyserling, H., Feldman, W. E., Moffitt, S., Manning, N., and Hollins, M. (1982). Clinical and pharmacokinetic evaluation of parenteral moxalactam in infants and  children.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ntimicrob</w:t>
      </w:r>
      <w:proofErr w:type="spellEnd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 Agents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hemoth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21, 898–901. doi: 10.1128/AAC.21.6.898.</w:t>
      </w:r>
    </w:p>
    <w:p w14:paraId="5CAF1A52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Kitzing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W., Nelson, J. D., and Mohs, E. (1981). Comparative toxicities of methicillin and nafcilli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m J Dis Child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35, 52–55. doi: 10.1001/archpedi.1981.02130250040013.</w:t>
      </w:r>
    </w:p>
    <w:p w14:paraId="449195B4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Kumar, K., and Kumar, A. (1981). Reversible neutropenia associated with ampicillin therapy in pediatric patient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Drug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Intell</w:t>
      </w:r>
      <w:proofErr w:type="spellEnd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 Clin Pharm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5, 802–806. doi: 10.1177/106002808101501015.</w:t>
      </w:r>
    </w:p>
    <w:p w14:paraId="2028F308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Leventhal, J. M., and Silken, A. B. (1976). Oxacillin-induced neutropenia in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</w:rPr>
        <w:t>J Pediatr</w:t>
      </w:r>
      <w:r w:rsidRPr="00790B43">
        <w:rPr>
          <w:rFonts w:ascii="Times New Roman" w:eastAsia="Times New Roman" w:hAnsi="Times New Roman" w:cs="Times New Roman"/>
          <w:sz w:val="22"/>
          <w:szCs w:val="22"/>
        </w:rPr>
        <w:t xml:space="preserve"> 89, 769–771. doi: 10.1016/s0022-3476(76)80800-1.</w:t>
      </w:r>
    </w:p>
    <w:p w14:paraId="5E004F2C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</w:rPr>
        <w:lastRenderedPageBreak/>
        <w:t>Losurdo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</w:rPr>
        <w:t xml:space="preserve">, G., Castagnola, E., Cristina, E., Tasso, L., Toma, P., Buffa, P., et al. 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(1998). Cervical lymphadenitis caused by nontuberculous mycobacteria in immunocompetent  children: clinical and therapeutic experience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Head Neck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20, 245–249. doi: 10.1002/(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sic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)1097-0347(199805)20:3&lt;245::aid-hed10&gt;3.0.co;2-j.</w:t>
      </w:r>
    </w:p>
    <w:p w14:paraId="4CEA3FF2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Patel, S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Burzio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V., Green, H., Rees, S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Tebruegge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, Jones, C., et al. (2018). The Impact of Pediatric Outpatient Parenteral Antibiotic Therapy Implementation at a  Tertiary Children’s Hospital in the United Kingdom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</w:rPr>
        <w:t>Pediatr Infect Dis J</w:t>
      </w:r>
      <w:r w:rsidRPr="00790B43">
        <w:rPr>
          <w:rFonts w:ascii="Times New Roman" w:eastAsia="Times New Roman" w:hAnsi="Times New Roman" w:cs="Times New Roman"/>
          <w:sz w:val="22"/>
          <w:szCs w:val="22"/>
        </w:rPr>
        <w:t xml:space="preserve"> 37, e292–e297. doi: 10.1097/INF.0000000000002031.</w:t>
      </w:r>
    </w:p>
    <w:p w14:paraId="51A41582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Pietron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M. (2005). Flucloxacillin associated neutropenia in children treated for bone and joint  infections (J. Paediatr. Child Health 2005; 41: 48-51)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J Paediatr Child Health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41, 534. doi: 10.1111/j.1440-1754.2005.00700_1.x.</w:t>
      </w:r>
    </w:p>
    <w:p w14:paraId="1ED9F9F7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Princip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N., Marchisio, P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Biasin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A., Dalla Villa, A., and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Biasini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G. (1984). Early and late neutropenia in children treated with cotrimoxazole  (trimethoprim-sulfamethoxazole)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cta Paediatr Scand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73, 763–767. doi: 10.1111/j.1651-2227.1984.tb17772.x.</w:t>
      </w:r>
    </w:p>
    <w:p w14:paraId="2B573520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Risser, W. L., Barone, J. S., Clark, P. A., and Simpkins, D. L. (1987). Noncomparative, open label, multicenter trial of cefixime for treatment of bacterial  pharyngitis, cystitis and pneumonia in pediatric patient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 J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6, 1002–1006. doi: 10.1097/00006454-198710000-00043.</w:t>
      </w:r>
    </w:p>
    <w:p w14:paraId="4B9DCF89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chaad, U. B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Pfenning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, J., and Wedgewood-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Krucko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J. (1987). Sequential intravenous-oral amoxycillin/clavulanate (Augmentin) therapy in  paediatric hospital practice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J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ntimicrob</w:t>
      </w:r>
      <w:proofErr w:type="spellEnd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hemoth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9, 385–391. doi: 10.1093/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jac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/19.3.385.</w:t>
      </w:r>
    </w:p>
    <w:p w14:paraId="002F9C7B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hinohara, Y. T., and Colbert, J. (1994). Vancomycin-induced neutropenia during treatment of endocarditis in a pediatric  patient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Ann Pharmacother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28, 723–726. doi: 10.1177/106002809402800607.</w:t>
      </w:r>
    </w:p>
    <w:p w14:paraId="3D92C8C4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Skard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D. E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Schall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K., Rollins, M., Andrews, S., Olson, J., Greene, T., et al. (2014). Response-based therapy for ruptured appendicitis reduces resource utilizatio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J Pediatr Surg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49, 1726–1729. doi: 10.1016/j.jpedsurg.2014.09.012.</w:t>
      </w:r>
    </w:p>
    <w:p w14:paraId="432CD5E1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t John, M. A., and Prober, C. G. (1981). Side effects of cloxacillin in infants and children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an Med Assoc J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25, 458–460.</w:t>
      </w:r>
    </w:p>
    <w:p w14:paraId="2A15F653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Tuomanen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E. I., Powell, K. R., Marks, M. I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Laferriere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C. I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Altmiller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D. H., Sack, C. M., et al. (1981). Oral chloramphenicol in the treatment of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Haemophilus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influenzae meningiti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J Pediatr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99, 968–974. doi: 10.1016/s0022-3476(81)80035-2.</w:t>
      </w:r>
    </w:p>
    <w:p w14:paraId="2797A2F9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van den Boom, J., Kristiansen, J. B., Voss, L. M., and Stott, N. S. (2005). Flucloxacillin associated neutropenia in children treated for bone and joint  infection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J Paediatr Child Health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41, 48–51. doi: 10.1111/j.1440-1754.2005.00535.x.</w:t>
      </w:r>
    </w:p>
    <w:p w14:paraId="7F53F59B" w14:textId="77777777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Wee, I. Y., and Oh, H. M. (2001). Teicoplanin-induced neutropenia in a paediatric patient with vertebral  osteomyelitis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Scand J Infect Dis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33, 157–158. doi: 10.1080/003655401750065599.</w:t>
      </w:r>
    </w:p>
    <w:p w14:paraId="530242A1" w14:textId="6A6670F0" w:rsidR="00C27980" w:rsidRPr="00790B43" w:rsidRDefault="00C27980" w:rsidP="00790B43">
      <w:pPr>
        <w:pStyle w:val="Paragrafoelenco"/>
        <w:numPr>
          <w:ilvl w:val="0"/>
          <w:numId w:val="2"/>
        </w:numPr>
        <w:autoSpaceDE w:val="0"/>
        <w:autoSpaceDN w:val="0"/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lastRenderedPageBreak/>
        <w:t xml:space="preserve">Yusef, D., Gonzalez, B. E., Foster, C. B., Goldfarb, J., </w:t>
      </w:r>
      <w:proofErr w:type="spellStart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>Saracusa</w:t>
      </w:r>
      <w:proofErr w:type="spellEnd"/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C., Worley, S., et al. (2017). Piperacillin-Tazobactam-induced Adverse Drug Events in Pediatric Patients on Outpatient Parenteral Antimicrobial Therapy. </w:t>
      </w:r>
      <w:r w:rsidRPr="00790B4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Pediatr Infect Dis J</w:t>
      </w:r>
      <w:r w:rsidRPr="00790B4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36, 50–52. doi: 10.1097/INF.0000000000001351.</w:t>
      </w:r>
    </w:p>
    <w:p w14:paraId="18C2F621" w14:textId="77777777" w:rsidR="00C27980" w:rsidRPr="00790B43" w:rsidRDefault="00C27980" w:rsidP="00790B43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BE50884" w14:textId="49E8AD68" w:rsidR="00C27980" w:rsidRPr="00790B43" w:rsidRDefault="00C27980" w:rsidP="00790B43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sectPr w:rsidR="00C27980" w:rsidRPr="00790B43">
      <w:pgSz w:w="16838" w:h="11906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-webkit-standard">
    <w:altName w:val="Cambria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04EAE"/>
    <w:multiLevelType w:val="hybridMultilevel"/>
    <w:tmpl w:val="5CAA48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E1C0A"/>
    <w:multiLevelType w:val="hybridMultilevel"/>
    <w:tmpl w:val="A3EE916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1391483">
    <w:abstractNumId w:val="0"/>
  </w:num>
  <w:num w:numId="2" w16cid:durableId="7750990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3EA"/>
    <w:rsid w:val="00034D24"/>
    <w:rsid w:val="00051A14"/>
    <w:rsid w:val="000573EA"/>
    <w:rsid w:val="000C1675"/>
    <w:rsid w:val="000C27E3"/>
    <w:rsid w:val="000C44B8"/>
    <w:rsid w:val="000C4D45"/>
    <w:rsid w:val="000D10B3"/>
    <w:rsid w:val="00100C96"/>
    <w:rsid w:val="00147967"/>
    <w:rsid w:val="001D2630"/>
    <w:rsid w:val="001E12AF"/>
    <w:rsid w:val="001E587B"/>
    <w:rsid w:val="00222F2C"/>
    <w:rsid w:val="00225BEB"/>
    <w:rsid w:val="00241605"/>
    <w:rsid w:val="00247A70"/>
    <w:rsid w:val="0026005C"/>
    <w:rsid w:val="0027158D"/>
    <w:rsid w:val="002761F1"/>
    <w:rsid w:val="00282E6A"/>
    <w:rsid w:val="002F59D3"/>
    <w:rsid w:val="0032038C"/>
    <w:rsid w:val="003369B8"/>
    <w:rsid w:val="00337991"/>
    <w:rsid w:val="00344FEB"/>
    <w:rsid w:val="0035047C"/>
    <w:rsid w:val="00352BE9"/>
    <w:rsid w:val="003536E6"/>
    <w:rsid w:val="00394A2C"/>
    <w:rsid w:val="003A4D7B"/>
    <w:rsid w:val="003C6012"/>
    <w:rsid w:val="003D7175"/>
    <w:rsid w:val="003F50D6"/>
    <w:rsid w:val="00432921"/>
    <w:rsid w:val="004457C7"/>
    <w:rsid w:val="004C5155"/>
    <w:rsid w:val="004C69AC"/>
    <w:rsid w:val="00503794"/>
    <w:rsid w:val="005124AE"/>
    <w:rsid w:val="00541250"/>
    <w:rsid w:val="00573D9B"/>
    <w:rsid w:val="00576296"/>
    <w:rsid w:val="005A5119"/>
    <w:rsid w:val="005E7879"/>
    <w:rsid w:val="00613D13"/>
    <w:rsid w:val="00624D3F"/>
    <w:rsid w:val="006250DE"/>
    <w:rsid w:val="00642C99"/>
    <w:rsid w:val="00694D52"/>
    <w:rsid w:val="0069627C"/>
    <w:rsid w:val="006A6BC7"/>
    <w:rsid w:val="006C7C9A"/>
    <w:rsid w:val="007375D0"/>
    <w:rsid w:val="00784B84"/>
    <w:rsid w:val="00790B43"/>
    <w:rsid w:val="007B7F9F"/>
    <w:rsid w:val="007E3983"/>
    <w:rsid w:val="007F1E50"/>
    <w:rsid w:val="008072A6"/>
    <w:rsid w:val="008145A3"/>
    <w:rsid w:val="00815C33"/>
    <w:rsid w:val="008235CC"/>
    <w:rsid w:val="00831CD0"/>
    <w:rsid w:val="00832F62"/>
    <w:rsid w:val="0084015A"/>
    <w:rsid w:val="00863CBA"/>
    <w:rsid w:val="00873FFA"/>
    <w:rsid w:val="00887BEF"/>
    <w:rsid w:val="008C785E"/>
    <w:rsid w:val="008F1B7F"/>
    <w:rsid w:val="00904A6F"/>
    <w:rsid w:val="00915A74"/>
    <w:rsid w:val="00916C4F"/>
    <w:rsid w:val="00943EFB"/>
    <w:rsid w:val="00956DDC"/>
    <w:rsid w:val="00965B4C"/>
    <w:rsid w:val="00971527"/>
    <w:rsid w:val="00975C7E"/>
    <w:rsid w:val="00990321"/>
    <w:rsid w:val="009963CA"/>
    <w:rsid w:val="009C73A2"/>
    <w:rsid w:val="009D4386"/>
    <w:rsid w:val="009F2DB5"/>
    <w:rsid w:val="00A12B43"/>
    <w:rsid w:val="00A17CA3"/>
    <w:rsid w:val="00A348D4"/>
    <w:rsid w:val="00A374BD"/>
    <w:rsid w:val="00A40DBD"/>
    <w:rsid w:val="00A612B8"/>
    <w:rsid w:val="00A6489D"/>
    <w:rsid w:val="00B1760E"/>
    <w:rsid w:val="00B228D8"/>
    <w:rsid w:val="00B328AB"/>
    <w:rsid w:val="00B44ABC"/>
    <w:rsid w:val="00B47724"/>
    <w:rsid w:val="00B5599F"/>
    <w:rsid w:val="00B62DEA"/>
    <w:rsid w:val="00B721B2"/>
    <w:rsid w:val="00B75D96"/>
    <w:rsid w:val="00B92158"/>
    <w:rsid w:val="00BE5A72"/>
    <w:rsid w:val="00C13D91"/>
    <w:rsid w:val="00C27980"/>
    <w:rsid w:val="00C71F6E"/>
    <w:rsid w:val="00C81CFA"/>
    <w:rsid w:val="00CC3D64"/>
    <w:rsid w:val="00CD32A1"/>
    <w:rsid w:val="00CD3E5E"/>
    <w:rsid w:val="00CF3440"/>
    <w:rsid w:val="00D10492"/>
    <w:rsid w:val="00D1773F"/>
    <w:rsid w:val="00D22EC9"/>
    <w:rsid w:val="00D41089"/>
    <w:rsid w:val="00D558B6"/>
    <w:rsid w:val="00D7228D"/>
    <w:rsid w:val="00D74E36"/>
    <w:rsid w:val="00D84F12"/>
    <w:rsid w:val="00DA2E30"/>
    <w:rsid w:val="00DC7E6A"/>
    <w:rsid w:val="00DD46FD"/>
    <w:rsid w:val="00DE2F74"/>
    <w:rsid w:val="00DE6B18"/>
    <w:rsid w:val="00E0194C"/>
    <w:rsid w:val="00E071D7"/>
    <w:rsid w:val="00E53A3D"/>
    <w:rsid w:val="00E54BA8"/>
    <w:rsid w:val="00E640B9"/>
    <w:rsid w:val="00E67AC1"/>
    <w:rsid w:val="00E85A1F"/>
    <w:rsid w:val="00E86F38"/>
    <w:rsid w:val="00E90A4E"/>
    <w:rsid w:val="00E940D2"/>
    <w:rsid w:val="00EC5A36"/>
    <w:rsid w:val="00F0299C"/>
    <w:rsid w:val="00F132B2"/>
    <w:rsid w:val="00F4138E"/>
    <w:rsid w:val="00F825E7"/>
    <w:rsid w:val="00F87D38"/>
    <w:rsid w:val="00F9063B"/>
    <w:rsid w:val="00FB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F1286"/>
  <w15:docId w15:val="{84BBCFE9-48C8-4B2A-95AE-70DB36EEB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AE6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0C27E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C27E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C27E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27E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27E3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E640B9"/>
  </w:style>
  <w:style w:type="paragraph" w:styleId="Paragrafoelenco">
    <w:name w:val="List Paragraph"/>
    <w:basedOn w:val="Normale"/>
    <w:uiPriority w:val="34"/>
    <w:qFormat/>
    <w:rsid w:val="00C279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SuF7YA1Vqyd2pR7uxFkkzUbCZw==">AMUW2mXV84vOwWJkDno/9wBLvIhKoRV42SUliz0cch5tDNRyQhPkuk/41Nf3wtuwsVRXdRgkt//tsGrtUlG92zIaY9QZ6FUC9aRlq2DDbEX+5vGKPEMxgV4=</go:docsCustomData>
</go:gDocsCustomXmlDataStorage>
</file>

<file path=customXml/itemProps1.xml><?xml version="1.0" encoding="utf-8"?>
<ds:datastoreItem xmlns:ds="http://schemas.openxmlformats.org/officeDocument/2006/customXml" ds:itemID="{1BE240AC-11C1-476B-A926-AD7B7807FF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842</Words>
  <Characters>1620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ssandra Mari</dc:creator>
  <cp:lastModifiedBy>Carla Carnovale</cp:lastModifiedBy>
  <cp:revision>3</cp:revision>
  <cp:lastPrinted>2022-02-04T10:42:00Z</cp:lastPrinted>
  <dcterms:created xsi:type="dcterms:W3CDTF">2022-04-27T09:19:00Z</dcterms:created>
  <dcterms:modified xsi:type="dcterms:W3CDTF">2022-04-27T09:33:00Z</dcterms:modified>
</cp:coreProperties>
</file>